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0E8CA0" w14:textId="1A0432B2" w:rsidR="00656E6D" w:rsidRPr="00160A84" w:rsidRDefault="00656E6D">
      <w:pPr>
        <w:widowControl/>
        <w:rPr>
          <w:rFonts w:ascii="Times New Roman" w:hAnsi="Times New Roman" w:cs="Times New Roman"/>
          <w:sz w:val="22"/>
        </w:rPr>
      </w:pPr>
    </w:p>
    <w:p w14:paraId="113DD669" w14:textId="6B72AEB2" w:rsidR="003B1AF1" w:rsidRPr="00642990" w:rsidRDefault="003B1AF1" w:rsidP="00327663">
      <w:pPr>
        <w:rPr>
          <w:rFonts w:ascii="Times New Roman" w:hAnsi="Times New Roman" w:cs="Times New Roman"/>
          <w:sz w:val="20"/>
          <w:szCs w:val="20"/>
          <w:lang w:val="en-PH"/>
        </w:rPr>
      </w:pPr>
      <w:r w:rsidRPr="00642990">
        <w:rPr>
          <w:rFonts w:ascii="Times New Roman" w:hAnsi="Times New Roman" w:cs="Times New Roman"/>
          <w:sz w:val="20"/>
          <w:szCs w:val="20"/>
        </w:rPr>
        <w:t xml:space="preserve">Supplemental Table 1. </w:t>
      </w:r>
      <w:r w:rsidR="00036163" w:rsidRPr="00642990">
        <w:rPr>
          <w:rFonts w:ascii="Times New Roman" w:hAnsi="Times New Roman" w:cs="Times New Roman" w:hint="eastAsia"/>
          <w:sz w:val="20"/>
          <w:szCs w:val="20"/>
        </w:rPr>
        <w:t>Univariable and multivariable Cox proportional hazards analyses of all-cause mortality based on the quartiles of eGFRdiff (eGFRcys</w:t>
      </w:r>
      <w:r w:rsidR="00574F92" w:rsidRPr="0064299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74F92" w:rsidRPr="00642990">
        <w:rPr>
          <w:rFonts w:ascii="Times New Roman" w:hAnsi="Times New Roman" w:cs="Times New Roman"/>
          <w:sz w:val="20"/>
          <w:szCs w:val="20"/>
        </w:rPr>
        <w:t>−</w:t>
      </w:r>
      <w:r w:rsidR="00574F92" w:rsidRPr="0064299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36163" w:rsidRPr="00642990">
        <w:rPr>
          <w:rFonts w:ascii="Times New Roman" w:hAnsi="Times New Roman" w:cs="Times New Roman" w:hint="eastAsia"/>
          <w:sz w:val="20"/>
          <w:szCs w:val="20"/>
        </w:rPr>
        <w:t>eGFRcr).</w:t>
      </w:r>
    </w:p>
    <w:tbl>
      <w:tblPr>
        <w:tblStyle w:val="TableGrid"/>
        <w:tblW w:w="10341" w:type="dxa"/>
        <w:tblInd w:w="-359" w:type="dxa"/>
        <w:tblLayout w:type="fixed"/>
        <w:tblLook w:val="04A0" w:firstRow="1" w:lastRow="0" w:firstColumn="1" w:lastColumn="0" w:noHBand="0" w:noVBand="1"/>
      </w:tblPr>
      <w:tblGrid>
        <w:gridCol w:w="4045"/>
        <w:gridCol w:w="850"/>
        <w:gridCol w:w="1276"/>
        <w:gridCol w:w="992"/>
        <w:gridCol w:w="851"/>
        <w:gridCol w:w="1299"/>
        <w:gridCol w:w="1028"/>
      </w:tblGrid>
      <w:tr w:rsidR="00F071DE" w:rsidRPr="00642990" w14:paraId="289BA398" w14:textId="77777777" w:rsidTr="00A774AE">
        <w:trPr>
          <w:trHeight w:val="340"/>
        </w:trPr>
        <w:tc>
          <w:tcPr>
            <w:tcW w:w="40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7321F" w14:textId="77777777" w:rsidR="00F071DE" w:rsidRPr="00642990" w:rsidRDefault="00F071DE" w:rsidP="001A485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79327" w14:textId="38B48741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>Univariable analyses</w:t>
            </w:r>
          </w:p>
        </w:tc>
        <w:tc>
          <w:tcPr>
            <w:tcW w:w="31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E00A5" w14:textId="0FB79F0F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>Multivariable analyses</w:t>
            </w:r>
          </w:p>
        </w:tc>
      </w:tr>
      <w:tr w:rsidR="00F071DE" w:rsidRPr="00642990" w14:paraId="57F34670" w14:textId="77777777" w:rsidTr="00A774AE">
        <w:trPr>
          <w:trHeight w:val="340"/>
        </w:trPr>
        <w:tc>
          <w:tcPr>
            <w:tcW w:w="4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FB60A" w14:textId="77777777" w:rsidR="00F071DE" w:rsidRPr="00642990" w:rsidRDefault="00F071DE" w:rsidP="00F071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783D6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9794B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EEFD6" w14:textId="3951F47E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3CA6C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95772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C6B74" w14:textId="4971C83E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F071DE" w:rsidRPr="00642990" w14:paraId="208393C3" w14:textId="77777777" w:rsidTr="00A774AE">
        <w:trPr>
          <w:trHeight w:val="340"/>
        </w:trPr>
        <w:tc>
          <w:tcPr>
            <w:tcW w:w="4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E215EC" w14:textId="77777777" w:rsidR="00F071DE" w:rsidRPr="00642990" w:rsidRDefault="00F071DE" w:rsidP="00F071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</w:t>
            </w:r>
            <w:r w:rsidRPr="00642990">
              <w:rPr>
                <w:rFonts w:ascii="Times New Roman" w:eastAsia="Arial" w:hAnsi="Times New Roman" w:cs="Times New Roman"/>
                <w:sz w:val="20"/>
                <w:szCs w:val="20"/>
              </w:rPr>
              <w:t>e</w:t>
            </w: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429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er year increase)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6FD367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0DF9FF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1.1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C94D6" w14:textId="11C71CF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26B07A" w14:textId="3951B27D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1.1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4D373F" w14:textId="42370EB6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1.08–1.1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D60B3" w14:textId="2D48C100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&lt; 0.01</w:t>
            </w:r>
          </w:p>
        </w:tc>
      </w:tr>
      <w:tr w:rsidR="00F071DE" w:rsidRPr="00642990" w14:paraId="44988459" w14:textId="77777777" w:rsidTr="00A774AE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666B" w14:textId="77777777" w:rsidR="00F071DE" w:rsidRPr="00642990" w:rsidRDefault="00F071DE" w:rsidP="00F071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1B1F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3EAA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7E7C2" w14:textId="1A19A3FB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2DBD0" w14:textId="3CDA356C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2.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8857" w14:textId="3166358E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1.74–3.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39EA" w14:textId="1BE09576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&lt; 0.01</w:t>
            </w:r>
          </w:p>
        </w:tc>
      </w:tr>
      <w:tr w:rsidR="00F071DE" w:rsidRPr="00642990" w14:paraId="4529F418" w14:textId="77777777" w:rsidTr="00A774AE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28F8" w14:textId="77777777" w:rsidR="00F071DE" w:rsidRPr="00642990" w:rsidRDefault="00F071DE" w:rsidP="00F071D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M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7561" w14:textId="77777777" w:rsidR="00F071DE" w:rsidRPr="00642990" w:rsidRDefault="00F071DE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DE86D" w14:textId="77777777" w:rsidR="00F071DE" w:rsidRPr="00642990" w:rsidRDefault="00F071DE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5D70" w14:textId="77777777" w:rsidR="00F071DE" w:rsidRPr="00642990" w:rsidRDefault="00F071DE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623C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7BC0" w14:textId="77777777" w:rsidR="00F071DE" w:rsidRPr="00642990" w:rsidRDefault="00F071DE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05A6E" w14:textId="77777777" w:rsidR="00F071DE" w:rsidRPr="00642990" w:rsidRDefault="00F071DE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71DE" w:rsidRPr="00642990" w14:paraId="5C2F4B0C" w14:textId="77777777" w:rsidTr="00A774AE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33C96" w14:textId="4D88D31F" w:rsidR="00F071DE" w:rsidRPr="00642990" w:rsidRDefault="00F071DE" w:rsidP="00CD358C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 18.5 vs 18.5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</w:t>
            </w:r>
            <w:r w:rsidRPr="006429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256E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A5C2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9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D12E" w14:textId="64B49824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C930D" w14:textId="5545B012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1.2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1C30" w14:textId="79693648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79–2.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1555" w14:textId="42E9FD8D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32</w:t>
            </w:r>
          </w:p>
        </w:tc>
      </w:tr>
      <w:tr w:rsidR="00F071DE" w:rsidRPr="00642990" w14:paraId="1D0DA1EC" w14:textId="77777777" w:rsidTr="00A774AE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BBC01" w14:textId="07449933" w:rsidR="00F071DE" w:rsidRPr="00642990" w:rsidRDefault="00F071DE" w:rsidP="00CD358C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≥ 25.0</w:t>
            </w: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6429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.5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</w:t>
            </w:r>
            <w:r w:rsidRPr="006429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85066" w14:textId="77777777" w:rsidR="00F071DE" w:rsidRPr="00642990" w:rsidRDefault="00F071DE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13152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EF93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E3F8" w14:textId="0EA5A5ED" w:rsidR="00F071DE" w:rsidRPr="00642990" w:rsidRDefault="00F071DE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9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8DD0" w14:textId="0BCFA8A3" w:rsidR="00F071DE" w:rsidRPr="00642990" w:rsidRDefault="00F071DE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71–1.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53FB" w14:textId="65A814CB" w:rsidR="00F071DE" w:rsidRPr="00642990" w:rsidRDefault="00F071DE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39</w:t>
            </w:r>
          </w:p>
        </w:tc>
      </w:tr>
      <w:tr w:rsidR="00F071DE" w:rsidRPr="00642990" w14:paraId="2A71B79E" w14:textId="77777777" w:rsidTr="00A774AE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9721" w14:textId="34198AE9" w:rsidR="00F071DE" w:rsidRPr="00642990" w:rsidRDefault="00F071DE" w:rsidP="00F071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GFR</w:t>
            </w:r>
            <w:r w:rsidR="004A39B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r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429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r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mL/min/1.73</w:t>
            </w:r>
            <w:r w:rsidRPr="00642990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Pr="00642990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</w:t>
            </w:r>
            <w:r w:rsidRPr="006429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crease)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8FE7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4C43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7AC8" w14:textId="6AC8DC4E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3FB1" w14:textId="433604A8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5F03" w14:textId="3F5C4D64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98–1.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DDA4" w14:textId="6CC6FBFB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01</w:t>
            </w:r>
          </w:p>
        </w:tc>
      </w:tr>
      <w:tr w:rsidR="00F071DE" w:rsidRPr="00642990" w14:paraId="5406F66A" w14:textId="77777777" w:rsidTr="00A774AE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F679" w14:textId="77777777" w:rsidR="00F071DE" w:rsidRPr="00642990" w:rsidRDefault="00F071DE" w:rsidP="00F071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cohol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sump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6423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66F0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1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BEF4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9891" w14:textId="12B31699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9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CB50" w14:textId="0FE93DD3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72–1.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B7B1" w14:textId="41C66F8E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61</w:t>
            </w:r>
          </w:p>
        </w:tc>
      </w:tr>
      <w:tr w:rsidR="00F071DE" w:rsidRPr="00642990" w14:paraId="09EB6167" w14:textId="77777777" w:rsidTr="00A774AE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16C0" w14:textId="77777777" w:rsidR="00F071DE" w:rsidRPr="00642990" w:rsidRDefault="00F071DE" w:rsidP="00F071D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sz w:val="20"/>
                <w:szCs w:val="20"/>
              </w:rPr>
              <w:t>Smok</w:t>
            </w: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A036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1700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3D9B" w14:textId="5B5B1A72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33EA6" w14:textId="7F85071C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1.3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29E4" w14:textId="0D8350B1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1.04–1.7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E385" w14:textId="0B7FACA5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02</w:t>
            </w:r>
          </w:p>
        </w:tc>
      </w:tr>
      <w:tr w:rsidR="00F071DE" w:rsidRPr="00642990" w14:paraId="614BE014" w14:textId="77777777" w:rsidTr="00A774AE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4581A" w14:textId="77777777" w:rsidR="00F071DE" w:rsidRPr="00642990" w:rsidRDefault="00F071DE" w:rsidP="00F071DE">
            <w:pPr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erten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i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B351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E40C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1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6DFC" w14:textId="276EE12C" w:rsidR="00F071DE" w:rsidRPr="00642990" w:rsidRDefault="00F071DE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3D48" w14:textId="25C6D7E3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1.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B9D1" w14:textId="4E51BDFE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81–1.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8456B" w14:textId="63CC1F2C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95</w:t>
            </w:r>
          </w:p>
        </w:tc>
      </w:tr>
      <w:tr w:rsidR="00F071DE" w:rsidRPr="00642990" w14:paraId="09A64ABA" w14:textId="77777777" w:rsidTr="00A774AE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40AC" w14:textId="77777777" w:rsidR="00F071DE" w:rsidRPr="00642990" w:rsidRDefault="00F071DE" w:rsidP="00F071DE">
            <w:pPr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Diabete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E56B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2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71908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159C" w14:textId="7213182C" w:rsidR="00F071DE" w:rsidRPr="00642990" w:rsidRDefault="00F071DE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C302" w14:textId="068DED46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1.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30C8E" w14:textId="218938F5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1.27–2.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5B8E" w14:textId="56B43FD4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&lt; 0.01</w:t>
            </w:r>
          </w:p>
        </w:tc>
      </w:tr>
      <w:tr w:rsidR="00F071DE" w:rsidRPr="00642990" w14:paraId="2D1507E7" w14:textId="77777777" w:rsidTr="00A774AE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D8A07" w14:textId="77777777" w:rsidR="00F071DE" w:rsidRPr="00642990" w:rsidRDefault="00F071DE" w:rsidP="00F071DE">
            <w:pPr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Dyslipidemi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FAD3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7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20AE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0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D9D9B" w14:textId="58DB96DA" w:rsidR="00F071DE" w:rsidRPr="00642990" w:rsidRDefault="00F071DE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40D0" w14:textId="182E1E7F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8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4EFD" w14:textId="14F41F48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70–1.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4188" w14:textId="3E6EDCAA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23</w:t>
            </w:r>
          </w:p>
        </w:tc>
      </w:tr>
      <w:tr w:rsidR="00F071DE" w:rsidRPr="00642990" w14:paraId="7F5D8062" w14:textId="77777777" w:rsidTr="00A774AE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E863" w14:textId="77777777" w:rsidR="00F071DE" w:rsidRPr="00642990" w:rsidRDefault="00F071DE" w:rsidP="00F071D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uminu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CBAC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57AE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9204" w14:textId="0D5F0FB2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7B32" w14:textId="26914805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1.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FB8B" w14:textId="32518662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1.00–1.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7B6D3" w14:textId="3328E0F8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0"/>
                <w:szCs w:val="20"/>
              </w:rPr>
              <w:t>0.048</w:t>
            </w:r>
          </w:p>
        </w:tc>
      </w:tr>
      <w:tr w:rsidR="00F071DE" w:rsidRPr="00642990" w14:paraId="7AB6AB9C" w14:textId="77777777" w:rsidTr="00A774AE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3799" w14:textId="0407F768" w:rsidR="00F071DE" w:rsidRPr="00642990" w:rsidRDefault="00F071DE" w:rsidP="00F071D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>eGFRdiff</w:t>
            </w:r>
            <w:r w:rsidR="002243F0" w:rsidRPr="00642990">
              <w:rPr>
                <w:rFonts w:ascii="Times New Roman" w:hAnsi="Times New Roman" w:cs="Times New Roman"/>
                <w:sz w:val="20"/>
                <w:szCs w:val="20"/>
              </w:rPr>
              <w:t xml:space="preserve"> (eGFRcys</w:t>
            </w:r>
            <w:r w:rsidR="00574F92" w:rsidRPr="0064299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574F92" w:rsidRPr="0064299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74F92" w:rsidRPr="0064299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2243F0" w:rsidRPr="00642990">
              <w:rPr>
                <w:rFonts w:ascii="Times New Roman" w:hAnsi="Times New Roman" w:cs="Times New Roman"/>
                <w:sz w:val="20"/>
                <w:szCs w:val="20"/>
              </w:rPr>
              <w:t>eGFRc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B623" w14:textId="77777777" w:rsidR="00F071DE" w:rsidRPr="00642990" w:rsidRDefault="00F071DE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101E" w14:textId="77777777" w:rsidR="00F071DE" w:rsidRPr="00642990" w:rsidRDefault="00F071DE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1999" w14:textId="77777777" w:rsidR="00F071DE" w:rsidRPr="00642990" w:rsidRDefault="00F071DE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0674" w14:textId="77777777" w:rsidR="00F071DE" w:rsidRPr="00642990" w:rsidRDefault="00F071DE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A845A" w14:textId="777777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6655" w14:textId="77777777" w:rsidR="00F071DE" w:rsidRPr="00642990" w:rsidRDefault="00F071DE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71DE" w:rsidRPr="00642990" w14:paraId="20BFAF7A" w14:textId="77777777" w:rsidTr="00A774AE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C76F" w14:textId="5AA8D0EB" w:rsidR="00F071DE" w:rsidRPr="00642990" w:rsidRDefault="00F071DE" w:rsidP="00CD358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 (&lt;</w:t>
            </w:r>
            <w:r w:rsidR="002243F0"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>−13.79)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s Q2</w:t>
            </w:r>
            <w:r w:rsidR="004242CF" w:rsidRPr="0064299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4242CF" w:rsidRPr="00642990">
              <w:rPr>
                <w:rFonts w:ascii="Times New Roman" w:hAnsi="Times New Roman" w:cs="Times New Roman" w:hint="eastAsia"/>
                <w:sz w:val="20"/>
                <w:szCs w:val="20"/>
              </w:rPr>
              <w:t>Q3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9 to 4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C596" w14:textId="6DFACA21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0AA5" w14:textId="5E24FA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3F38" w14:textId="2598DE4B" w:rsidR="00F071DE" w:rsidRPr="00642990" w:rsidRDefault="00F071DE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oftHyphen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3B09" w14:textId="568D2E42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.4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8D22" w14:textId="53A53219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1.07–1.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020D" w14:textId="58A7A662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1</w:t>
            </w:r>
          </w:p>
        </w:tc>
      </w:tr>
      <w:tr w:rsidR="00F071DE" w:rsidRPr="00642990" w14:paraId="3AE26A3B" w14:textId="77777777" w:rsidTr="00A774AE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E3C1C" w14:textId="1A50F49A" w:rsidR="00F071DE" w:rsidRPr="00642990" w:rsidRDefault="00F071DE" w:rsidP="00CD358C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Q</w:t>
            </w:r>
            <w:r w:rsidR="00902045" w:rsidRPr="005006BB">
              <w:rPr>
                <w:rFonts w:ascii="Times New Roman" w:hAnsi="Times New Roman" w:cs="Times New Roman" w:hint="eastAsia"/>
                <w:color w:val="EE0000"/>
                <w:sz w:val="20"/>
                <w:szCs w:val="20"/>
                <w:shd w:val="clear" w:color="auto" w:fill="FFFFFF"/>
              </w:rPr>
              <w:t>4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≥ 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)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vs </w:t>
            </w:r>
            <w:r w:rsidR="004242CF"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  <w:r w:rsidR="004242CF" w:rsidRPr="0064299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4242CF" w:rsidRPr="00642990">
              <w:rPr>
                <w:rFonts w:ascii="Times New Roman" w:hAnsi="Times New Roman" w:cs="Times New Roman" w:hint="eastAsia"/>
                <w:sz w:val="20"/>
                <w:szCs w:val="20"/>
              </w:rPr>
              <w:t>Q3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9 to 4.5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4D504" w14:textId="116019EA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CC1F0" w14:textId="193EDCC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18D29A" w14:textId="7119B65C" w:rsidR="00F071DE" w:rsidRPr="00642990" w:rsidRDefault="00F071DE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oftHyphen/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4438C" w14:textId="49F0CA31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76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B03764" w14:textId="790EB677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55–1.0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49AF9A" w14:textId="38D47DEF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kern w:val="24"/>
                <w:sz w:val="20"/>
                <w:szCs w:val="20"/>
              </w:rPr>
              <w:t>0.09</w:t>
            </w:r>
          </w:p>
        </w:tc>
      </w:tr>
      <w:tr w:rsidR="00F071DE" w:rsidRPr="00642990" w14:paraId="24EC8E9A" w14:textId="77777777" w:rsidTr="001A4858">
        <w:trPr>
          <w:trHeight w:val="340"/>
        </w:trPr>
        <w:tc>
          <w:tcPr>
            <w:tcW w:w="1034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12379F" w14:textId="77777777" w:rsidR="00F071DE" w:rsidRPr="00642990" w:rsidRDefault="00F071DE" w:rsidP="00F071D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R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h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zard 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io, CI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c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onfidence 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terval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>BMI: body mass index, eGFR: estimated glomerular filtration rate,</w:t>
            </w:r>
          </w:p>
        </w:tc>
      </w:tr>
    </w:tbl>
    <w:p w14:paraId="4E653F50" w14:textId="487F878D" w:rsidR="0080324E" w:rsidRPr="00642990" w:rsidRDefault="0080324E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0DC88D14" w14:textId="3D11696A" w:rsidR="00144E88" w:rsidRPr="00642990" w:rsidRDefault="0080324E" w:rsidP="00210E0A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  <w:r w:rsidRPr="00160A84">
        <w:rPr>
          <w:rFonts w:ascii="Times New Roman" w:eastAsia="Times New Roman" w:hAnsi="Times New Roman" w:cs="Times New Roman"/>
          <w:sz w:val="22"/>
        </w:rPr>
        <w:br w:type="page"/>
      </w:r>
      <w:r w:rsidR="00432884" w:rsidRPr="00642990"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210E0A" w:rsidRPr="00642990">
        <w:rPr>
          <w:rFonts w:ascii="Times New Roman" w:hAnsi="Times New Roman" w:cs="Times New Roman"/>
          <w:sz w:val="20"/>
          <w:szCs w:val="20"/>
        </w:rPr>
        <w:t>2</w:t>
      </w:r>
      <w:r w:rsidR="00144E88" w:rsidRPr="00642990">
        <w:rPr>
          <w:rFonts w:ascii="Times New Roman" w:hAnsi="Times New Roman" w:cs="Times New Roman"/>
          <w:sz w:val="20"/>
          <w:szCs w:val="20"/>
        </w:rPr>
        <w:t xml:space="preserve">. </w:t>
      </w:r>
      <w:r w:rsidR="00036163" w:rsidRPr="00642990">
        <w:rPr>
          <w:rFonts w:ascii="Times New Roman" w:hAnsi="Times New Roman" w:cs="Times New Roman" w:hint="eastAsia"/>
          <w:sz w:val="20"/>
          <w:szCs w:val="20"/>
        </w:rPr>
        <w:t xml:space="preserve">Univariable and multivariable Cox proportional hazards analyses of </w:t>
      </w:r>
      <w:r w:rsidR="00036163" w:rsidRPr="00642990">
        <w:rPr>
          <w:rFonts w:ascii="Times New Roman" w:hAnsi="Times New Roman" w:cs="Times New Roman"/>
          <w:sz w:val="20"/>
          <w:szCs w:val="20"/>
        </w:rPr>
        <w:t>cardiovascular</w:t>
      </w:r>
      <w:r w:rsidR="00036163" w:rsidRPr="00642990">
        <w:rPr>
          <w:rFonts w:ascii="Times New Roman" w:hAnsi="Times New Roman" w:cs="Times New Roman" w:hint="eastAsia"/>
          <w:sz w:val="20"/>
          <w:szCs w:val="20"/>
        </w:rPr>
        <w:t xml:space="preserve"> mortality based on the quartiles of eGFRdiff (eGFRcys</w:t>
      </w:r>
      <w:r w:rsidR="00574F92" w:rsidRPr="0064299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74F92" w:rsidRPr="00642990">
        <w:rPr>
          <w:rFonts w:ascii="Times New Roman" w:hAnsi="Times New Roman" w:cs="Times New Roman"/>
          <w:sz w:val="20"/>
          <w:szCs w:val="20"/>
        </w:rPr>
        <w:t>−</w:t>
      </w:r>
      <w:r w:rsidR="00574F92" w:rsidRPr="0064299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36163" w:rsidRPr="00642990">
        <w:rPr>
          <w:rFonts w:ascii="Times New Roman" w:hAnsi="Times New Roman" w:cs="Times New Roman" w:hint="eastAsia"/>
          <w:sz w:val="20"/>
          <w:szCs w:val="20"/>
        </w:rPr>
        <w:t>eGFRcr).</w:t>
      </w:r>
    </w:p>
    <w:tbl>
      <w:tblPr>
        <w:tblStyle w:val="TableGrid"/>
        <w:tblW w:w="10341" w:type="dxa"/>
        <w:tblInd w:w="-359" w:type="dxa"/>
        <w:tblLayout w:type="fixed"/>
        <w:tblLook w:val="04A0" w:firstRow="1" w:lastRow="0" w:firstColumn="1" w:lastColumn="0" w:noHBand="0" w:noVBand="1"/>
      </w:tblPr>
      <w:tblGrid>
        <w:gridCol w:w="4045"/>
        <w:gridCol w:w="850"/>
        <w:gridCol w:w="1248"/>
        <w:gridCol w:w="1020"/>
        <w:gridCol w:w="30"/>
        <w:gridCol w:w="821"/>
        <w:gridCol w:w="1277"/>
        <w:gridCol w:w="1050"/>
      </w:tblGrid>
      <w:tr w:rsidR="00F071DE" w:rsidRPr="00642990" w14:paraId="35B5556C" w14:textId="77777777" w:rsidTr="009C38AA">
        <w:trPr>
          <w:trHeight w:val="340"/>
        </w:trPr>
        <w:tc>
          <w:tcPr>
            <w:tcW w:w="40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D8FE8C" w14:textId="77777777" w:rsidR="00F071DE" w:rsidRPr="00642990" w:rsidRDefault="00F071DE" w:rsidP="00210E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CBD9D" w14:textId="47A2734D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>Univariable analyses</w:t>
            </w:r>
          </w:p>
        </w:tc>
        <w:tc>
          <w:tcPr>
            <w:tcW w:w="31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9606E" w14:textId="2A9C58F4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>Multivariable analyses</w:t>
            </w:r>
          </w:p>
        </w:tc>
      </w:tr>
      <w:tr w:rsidR="00144E88" w:rsidRPr="00642990" w14:paraId="15DE0DF6" w14:textId="77777777" w:rsidTr="00642990">
        <w:trPr>
          <w:trHeight w:val="340"/>
        </w:trPr>
        <w:tc>
          <w:tcPr>
            <w:tcW w:w="4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AD4A6" w14:textId="77777777" w:rsidR="00144E88" w:rsidRPr="00642990" w:rsidRDefault="00144E88" w:rsidP="00210E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C9190" w14:textId="77777777" w:rsidR="00144E88" w:rsidRPr="00642990" w:rsidRDefault="00144E88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91010" w14:textId="77777777" w:rsidR="00144E88" w:rsidRPr="00642990" w:rsidRDefault="00144E88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A0BFB" w14:textId="2621B1F9" w:rsidR="00144E88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A71AE" w14:textId="77777777" w:rsidR="00144E88" w:rsidRPr="00642990" w:rsidRDefault="00144E88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7DD5B" w14:textId="77777777" w:rsidR="00144E88" w:rsidRPr="00642990" w:rsidRDefault="00144E88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3A7EE" w14:textId="5809D130" w:rsidR="00144E88" w:rsidRPr="00642990" w:rsidRDefault="00F071DE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-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512CED" w:rsidRPr="00642990" w14:paraId="04DB4E1A" w14:textId="77777777" w:rsidTr="00642990">
        <w:trPr>
          <w:trHeight w:val="340"/>
        </w:trPr>
        <w:tc>
          <w:tcPr>
            <w:tcW w:w="40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CA4833" w14:textId="77777777" w:rsidR="00512CED" w:rsidRPr="00642990" w:rsidRDefault="00512CED" w:rsidP="00210E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</w:t>
            </w:r>
            <w:r w:rsidRPr="00642990">
              <w:rPr>
                <w:rFonts w:ascii="Times New Roman" w:eastAsia="Arial" w:hAnsi="Times New Roman" w:cs="Times New Roman"/>
                <w:sz w:val="20"/>
                <w:szCs w:val="20"/>
              </w:rPr>
              <w:t>e</w:t>
            </w: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429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er year increase)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4077FD" w14:textId="77777777" w:rsidR="00512CED" w:rsidRPr="00642990" w:rsidRDefault="00512CE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7E5E0" w14:textId="77777777" w:rsidR="00512CED" w:rsidRPr="00642990" w:rsidRDefault="00512CE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1.1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4A9F5D" w14:textId="261E5B1A" w:rsidR="00512CED" w:rsidRPr="00642990" w:rsidRDefault="00512CE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DD1FF8"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D07639" w14:textId="37D2046D" w:rsidR="00512CED" w:rsidRPr="00642990" w:rsidRDefault="00512CE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1.1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42E78" w14:textId="2490E81F" w:rsidR="00512CED" w:rsidRPr="00642990" w:rsidRDefault="00512CE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1.07–1.1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76931" w14:textId="412FFA79" w:rsidR="00512CED" w:rsidRPr="00642990" w:rsidRDefault="00512CE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&lt;</w:t>
            </w:r>
            <w:r w:rsidR="00DD1FF8"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01</w:t>
            </w:r>
          </w:p>
        </w:tc>
      </w:tr>
      <w:tr w:rsidR="00512CED" w:rsidRPr="00642990" w14:paraId="7DBB2FEC" w14:textId="77777777" w:rsidTr="00642990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F1FE" w14:textId="77777777" w:rsidR="00512CED" w:rsidRPr="00642990" w:rsidRDefault="00512CED" w:rsidP="00210E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801A" w14:textId="77777777" w:rsidR="00512CED" w:rsidRPr="00642990" w:rsidRDefault="00512CE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55C3" w14:textId="77777777" w:rsidR="00512CED" w:rsidRPr="00642990" w:rsidRDefault="00512CE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FE64" w14:textId="62F5C1C0" w:rsidR="00512CED" w:rsidRPr="00642990" w:rsidRDefault="00512CE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="00DD1FF8"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398A" w14:textId="78CB8428" w:rsidR="00512CED" w:rsidRPr="00642990" w:rsidRDefault="00512CE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1.9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3C99" w14:textId="54A64333" w:rsidR="00512CED" w:rsidRPr="00642990" w:rsidRDefault="00512CE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1.14–3.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8EC6" w14:textId="33727895" w:rsidR="00512CED" w:rsidRPr="00642990" w:rsidRDefault="00512CE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01</w:t>
            </w:r>
          </w:p>
        </w:tc>
      </w:tr>
      <w:tr w:rsidR="00144E88" w:rsidRPr="00642990" w14:paraId="7754AB16" w14:textId="77777777" w:rsidTr="00642990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6374" w14:textId="77777777" w:rsidR="00144E88" w:rsidRPr="00642990" w:rsidRDefault="00144E88" w:rsidP="00210E0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M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1037" w14:textId="77777777" w:rsidR="00144E88" w:rsidRPr="00642990" w:rsidRDefault="00144E88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D4DE" w14:textId="77777777" w:rsidR="00144E88" w:rsidRPr="00642990" w:rsidRDefault="00144E88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F5AE" w14:textId="77777777" w:rsidR="00144E88" w:rsidRPr="00642990" w:rsidRDefault="00144E88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F46C" w14:textId="77777777" w:rsidR="00144E88" w:rsidRPr="00642990" w:rsidRDefault="00144E88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8F67" w14:textId="77777777" w:rsidR="00144E88" w:rsidRPr="00642990" w:rsidRDefault="00144E88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36C9" w14:textId="77777777" w:rsidR="00144E88" w:rsidRPr="00642990" w:rsidRDefault="00144E88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43F0" w:rsidRPr="00642990" w14:paraId="04497997" w14:textId="77777777" w:rsidTr="00642990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FA09" w14:textId="4EDA88C7" w:rsidR="002243F0" w:rsidRPr="00642990" w:rsidRDefault="002243F0" w:rsidP="00BF04DF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&lt; 18.5 vs 18.5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</w:t>
            </w:r>
            <w:r w:rsidRPr="006429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EE68" w14:textId="77777777" w:rsidR="002243F0" w:rsidRPr="00642990" w:rsidRDefault="002243F0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BDC07" w14:textId="77777777" w:rsidR="002243F0" w:rsidRPr="00642990" w:rsidRDefault="002243F0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4E6FD" w14:textId="618746D3" w:rsidR="002243F0" w:rsidRPr="00642990" w:rsidRDefault="002243F0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47DB" w14:textId="6FDDD47C" w:rsidR="002243F0" w:rsidRPr="00642990" w:rsidRDefault="002243F0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1.4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957E" w14:textId="67A2D484" w:rsidR="002243F0" w:rsidRPr="00642990" w:rsidRDefault="002243F0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64–3.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E30E" w14:textId="12982845" w:rsidR="002243F0" w:rsidRPr="00642990" w:rsidRDefault="002243F0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36</w:t>
            </w:r>
          </w:p>
        </w:tc>
      </w:tr>
      <w:tr w:rsidR="002243F0" w:rsidRPr="00642990" w14:paraId="6A8904F6" w14:textId="77777777" w:rsidTr="00642990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C241B" w14:textId="6E71E517" w:rsidR="002243F0" w:rsidRPr="00642990" w:rsidRDefault="002243F0" w:rsidP="00BF04DF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≥ 25.0</w:t>
            </w: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r w:rsidRPr="006429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8.5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</w:t>
            </w:r>
            <w:r w:rsidRPr="00642990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2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EF9B" w14:textId="77777777" w:rsidR="002243F0" w:rsidRPr="00642990" w:rsidRDefault="002243F0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F84D" w14:textId="77777777" w:rsidR="002243F0" w:rsidRPr="00642990" w:rsidRDefault="002243F0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B0DD" w14:textId="77777777" w:rsidR="002243F0" w:rsidRPr="00642990" w:rsidRDefault="002243F0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D0C0" w14:textId="26B65C41" w:rsidR="002243F0" w:rsidRPr="00642990" w:rsidRDefault="002243F0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1.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50DA6" w14:textId="74A6EF8A" w:rsidR="002243F0" w:rsidRPr="00642990" w:rsidRDefault="002243F0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76–1.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601C" w14:textId="19C8F35C" w:rsidR="002243F0" w:rsidRPr="00642990" w:rsidRDefault="002243F0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50</w:t>
            </w:r>
          </w:p>
        </w:tc>
      </w:tr>
      <w:tr w:rsidR="002726CD" w:rsidRPr="00642990" w14:paraId="102BA511" w14:textId="77777777" w:rsidTr="00642990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35B3" w14:textId="4B2AB899" w:rsidR="002726CD" w:rsidRPr="00642990" w:rsidRDefault="002726CD" w:rsidP="00210E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GFR</w:t>
            </w:r>
            <w:r w:rsidR="004A39B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r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429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er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mL/min/1.73</w:t>
            </w:r>
            <w:r w:rsidRPr="00642990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Pr="00642990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</w:t>
            </w:r>
            <w:r w:rsidRPr="006429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crease)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CFD2" w14:textId="77777777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9832E" w14:textId="77777777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9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0.9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5806" w14:textId="7FDEC85B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="00DD1FF8"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AFA0" w14:textId="7A14A2B9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77F8" w14:textId="76818807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97–1.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660B" w14:textId="2A8C30AF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03</w:t>
            </w:r>
          </w:p>
        </w:tc>
      </w:tr>
      <w:tr w:rsidR="002726CD" w:rsidRPr="00642990" w14:paraId="5E0F7A42" w14:textId="77777777" w:rsidTr="00642990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3465" w14:textId="77777777" w:rsidR="002726CD" w:rsidRPr="00642990" w:rsidRDefault="002726CD" w:rsidP="00210E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cohol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sumption</w:t>
            </w:r>
            <w:bookmarkStart w:id="0" w:name="_GoBack"/>
            <w:bookmarkEnd w:id="0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01E0" w14:textId="77777777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B988" w14:textId="77777777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1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5101" w14:textId="77777777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487D" w14:textId="7A498635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8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6B4EF" w14:textId="4FEF224B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54–1.4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0047" w14:textId="320DB690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60</w:t>
            </w:r>
          </w:p>
        </w:tc>
      </w:tr>
      <w:tr w:rsidR="002726CD" w:rsidRPr="00642990" w14:paraId="2AC71268" w14:textId="77777777" w:rsidTr="00642990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2759" w14:textId="77777777" w:rsidR="002726CD" w:rsidRPr="00642990" w:rsidRDefault="002726CD" w:rsidP="00210E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sz w:val="20"/>
                <w:szCs w:val="20"/>
              </w:rPr>
              <w:t>Smok</w:t>
            </w: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2DFE" w14:textId="77777777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26A3" w14:textId="77777777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325A" w14:textId="55087435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="00DD1FF8"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87932" w14:textId="484CCE60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1.8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261E" w14:textId="29CBC2FB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1.14–2.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1427" w14:textId="757C1948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01</w:t>
            </w:r>
          </w:p>
        </w:tc>
      </w:tr>
      <w:tr w:rsidR="002726CD" w:rsidRPr="00642990" w14:paraId="0AF76110" w14:textId="77777777" w:rsidTr="00642990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9EB63" w14:textId="77777777" w:rsidR="002726CD" w:rsidRPr="00642990" w:rsidRDefault="002726CD" w:rsidP="00210E0A">
            <w:pPr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erten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i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F302" w14:textId="77777777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567D" w14:textId="77777777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CCD2E" w14:textId="60B747EF" w:rsidR="002726CD" w:rsidRPr="00642990" w:rsidRDefault="002726CD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="00DD1FF8"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83A65" w14:textId="7E6620C0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1.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28FB" w14:textId="323F9E62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70–1.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FB6D" w14:textId="5724BE32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86</w:t>
            </w:r>
          </w:p>
        </w:tc>
      </w:tr>
      <w:tr w:rsidR="002726CD" w:rsidRPr="00642990" w14:paraId="44EF13C9" w14:textId="77777777" w:rsidTr="00642990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5BD5" w14:textId="77777777" w:rsidR="002726CD" w:rsidRPr="00642990" w:rsidRDefault="002726CD" w:rsidP="00210E0A">
            <w:pPr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Diabete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6DCFC" w14:textId="77777777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88AE2" w14:textId="77777777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EA0E" w14:textId="0FB4BCE3" w:rsidR="002726CD" w:rsidRPr="00642990" w:rsidRDefault="002726CD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="00DD1FF8"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C86B" w14:textId="4896D062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2.9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8696" w14:textId="10D27133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1.73–5.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20E8" w14:textId="7C8EDD75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&lt;</w:t>
            </w:r>
            <w:r w:rsidR="00DD1FF8"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01</w:t>
            </w:r>
          </w:p>
        </w:tc>
      </w:tr>
      <w:tr w:rsidR="002726CD" w:rsidRPr="00642990" w14:paraId="4C5DF9FB" w14:textId="77777777" w:rsidTr="00642990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E602" w14:textId="77777777" w:rsidR="002726CD" w:rsidRPr="00642990" w:rsidRDefault="002726CD" w:rsidP="00210E0A">
            <w:pPr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Dyslipidemi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28D74" w14:textId="77777777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73DA" w14:textId="77777777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0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74CC" w14:textId="23BF078A" w:rsidR="002726CD" w:rsidRPr="00642990" w:rsidRDefault="002726CD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DD1FF8"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80AA" w14:textId="604F8436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6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C956" w14:textId="60E6172F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43–0.9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97F8" w14:textId="06851067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03</w:t>
            </w:r>
          </w:p>
        </w:tc>
      </w:tr>
      <w:tr w:rsidR="002726CD" w:rsidRPr="00642990" w14:paraId="7644ADBF" w14:textId="77777777" w:rsidTr="00642990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F9CF" w14:textId="77777777" w:rsidR="002726CD" w:rsidRPr="00642990" w:rsidRDefault="002726CD" w:rsidP="00210E0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uminur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5C0F" w14:textId="77777777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6778" w14:textId="77777777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2D07" w14:textId="30C192E9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</w:t>
            </w:r>
            <w:r w:rsidR="00DD1FF8"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1357E" w14:textId="6B361E73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1.9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F558" w14:textId="73434692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1.24–3.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1141" w14:textId="66BA4930" w:rsidR="002726CD" w:rsidRPr="00642990" w:rsidRDefault="002726CD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&lt;</w:t>
            </w:r>
            <w:r w:rsidR="00DD1FF8"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01</w:t>
            </w:r>
          </w:p>
        </w:tc>
      </w:tr>
      <w:tr w:rsidR="00144E88" w:rsidRPr="00642990" w14:paraId="5280F4F0" w14:textId="77777777" w:rsidTr="00642990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6F00" w14:textId="3AC5F0F9" w:rsidR="00144E88" w:rsidRPr="00642990" w:rsidRDefault="00832E26" w:rsidP="00210E0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>eGFRdiff</w:t>
            </w:r>
            <w:r w:rsidR="00210E0A" w:rsidRPr="0064299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>eGFRcys</w:t>
            </w:r>
            <w:r w:rsidR="00574F92" w:rsidRPr="0064299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574F92" w:rsidRPr="0064299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574F92" w:rsidRPr="0064299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>eGFRcr</w:t>
            </w:r>
            <w:r w:rsidR="00210E0A" w:rsidRPr="0064299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1B28" w14:textId="77777777" w:rsidR="00144E88" w:rsidRPr="00642990" w:rsidRDefault="00144E88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A44C" w14:textId="77777777" w:rsidR="00144E88" w:rsidRPr="00642990" w:rsidRDefault="00144E88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DE7D" w14:textId="77777777" w:rsidR="00144E88" w:rsidRPr="00642990" w:rsidRDefault="00144E88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23F3" w14:textId="77777777" w:rsidR="00144E88" w:rsidRPr="00642990" w:rsidRDefault="00144E88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DE024" w14:textId="77777777" w:rsidR="00144E88" w:rsidRPr="00642990" w:rsidRDefault="00144E88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AE22" w14:textId="77777777" w:rsidR="00144E88" w:rsidRPr="00642990" w:rsidRDefault="00144E88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71DE" w:rsidRPr="00642990" w14:paraId="298DDEFF" w14:textId="77777777" w:rsidTr="00642990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5B22" w14:textId="583E028B" w:rsidR="00F071DE" w:rsidRPr="00642990" w:rsidRDefault="00F071DE" w:rsidP="00BF04DF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 (&lt;</w:t>
            </w:r>
            <w:r w:rsidR="002243F0"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>−13.79)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s </w:t>
            </w:r>
            <w:r w:rsidR="00A774AE"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  <w:r w:rsidR="00A774AE" w:rsidRPr="0064299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774AE" w:rsidRPr="00642990">
              <w:rPr>
                <w:rFonts w:ascii="Times New Roman" w:hAnsi="Times New Roman" w:cs="Times New Roman" w:hint="eastAsia"/>
                <w:sz w:val="20"/>
                <w:szCs w:val="20"/>
              </w:rPr>
              <w:t>Q3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9 to 4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01DD" w14:textId="4A2A4B66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654E" w14:textId="3248C6AB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626F" w14:textId="7A6E274C" w:rsidR="00F071DE" w:rsidRPr="00642990" w:rsidRDefault="00F071DE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oftHyphen/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3B54" w14:textId="0D5813FC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1.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DAC9" w14:textId="26CDA2C5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74–1.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1F9F" w14:textId="6450DA03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44</w:t>
            </w:r>
          </w:p>
        </w:tc>
      </w:tr>
      <w:tr w:rsidR="00F071DE" w:rsidRPr="00642990" w14:paraId="68A18C26" w14:textId="77777777" w:rsidTr="00642990">
        <w:trPr>
          <w:trHeight w:val="340"/>
        </w:trPr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AF37C" w14:textId="2EC46847" w:rsidR="00F071DE" w:rsidRPr="00642990" w:rsidRDefault="00F071DE" w:rsidP="00BF04DF">
            <w:pPr>
              <w:ind w:firstLineChars="50" w:firstLine="1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Q</w:t>
            </w:r>
            <w:r w:rsidR="00FE03AA" w:rsidRPr="005006BB">
              <w:rPr>
                <w:rFonts w:ascii="Times New Roman" w:hAnsi="Times New Roman" w:cs="Times New Roman" w:hint="eastAsia"/>
                <w:color w:val="EE0000"/>
                <w:sz w:val="20"/>
                <w:szCs w:val="20"/>
                <w:shd w:val="clear" w:color="auto" w:fill="FFFFFF"/>
              </w:rPr>
              <w:t>4</w:t>
            </w:r>
            <w:r w:rsidRPr="005006BB">
              <w:rPr>
                <w:rFonts w:ascii="Times New Roman" w:hAnsi="Times New Roman" w:cs="Times New Roman"/>
                <w:color w:val="EE0000"/>
                <w:sz w:val="20"/>
                <w:szCs w:val="20"/>
                <w:shd w:val="clear" w:color="auto" w:fill="FFFFFF"/>
              </w:rPr>
              <w:t xml:space="preserve"> 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(≥ 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)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vs </w:t>
            </w:r>
            <w:r w:rsidR="00A774AE"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  <w:r w:rsidR="00A774AE" w:rsidRPr="0064299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="00A774AE" w:rsidRPr="00642990">
              <w:rPr>
                <w:rFonts w:ascii="Times New Roman" w:hAnsi="Times New Roman" w:cs="Times New Roman" w:hint="eastAsia"/>
                <w:sz w:val="20"/>
                <w:szCs w:val="20"/>
              </w:rPr>
              <w:t>Q3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9 to 4.5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CB9EF6" w14:textId="3DFD06AE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DFEB5" w14:textId="2A384EA1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–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16090" w14:textId="77777777" w:rsidR="00F071DE" w:rsidRPr="00642990" w:rsidRDefault="00F071DE" w:rsidP="00642990">
            <w:pPr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oftHyphen/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oftHyphen/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242FD" w14:textId="036C7A1E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5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0B31D" w14:textId="4BE712D2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30–1.0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412C9" w14:textId="2CBE3348" w:rsidR="00F071DE" w:rsidRPr="00642990" w:rsidRDefault="00F071DE" w:rsidP="006429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Yu Gothic" w:hAnsi="Times New Roman" w:cs="Times New Roman"/>
                <w:color w:val="000000"/>
                <w:kern w:val="24"/>
                <w:sz w:val="20"/>
                <w:szCs w:val="20"/>
              </w:rPr>
              <w:t>0.07</w:t>
            </w:r>
          </w:p>
        </w:tc>
      </w:tr>
      <w:tr w:rsidR="00144E88" w:rsidRPr="00642990" w14:paraId="1280020E" w14:textId="77777777" w:rsidTr="00210E0A">
        <w:trPr>
          <w:trHeight w:val="340"/>
        </w:trPr>
        <w:tc>
          <w:tcPr>
            <w:tcW w:w="1034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8A738F" w14:textId="77777777" w:rsidR="00144E88" w:rsidRPr="00642990" w:rsidRDefault="00144E88" w:rsidP="00210E0A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R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h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zard 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io, CI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c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onfidence 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64299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terval</w:t>
            </w:r>
            <w:r w:rsidRPr="006429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42990">
              <w:rPr>
                <w:rFonts w:ascii="Times New Roman" w:hAnsi="Times New Roman" w:cs="Times New Roman"/>
                <w:sz w:val="20"/>
                <w:szCs w:val="20"/>
              </w:rPr>
              <w:t>BMI: body mass index, eGFR: estimated glomerular filtration rate,</w:t>
            </w:r>
          </w:p>
        </w:tc>
      </w:tr>
    </w:tbl>
    <w:p w14:paraId="62CE57E7" w14:textId="53DB830A" w:rsidR="00144E88" w:rsidRPr="00642990" w:rsidRDefault="00144E88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4614247C" w14:textId="77777777" w:rsidR="00410A6B" w:rsidRPr="00642990" w:rsidRDefault="00410A6B">
      <w:pPr>
        <w:widowControl/>
        <w:rPr>
          <w:rFonts w:ascii="Times New Roman" w:eastAsia="Times New Roman" w:hAnsi="Times New Roman" w:cs="Times New Roman"/>
          <w:sz w:val="20"/>
          <w:szCs w:val="20"/>
        </w:rPr>
      </w:pPr>
    </w:p>
    <w:p w14:paraId="5848CCF4" w14:textId="0BB64051" w:rsidR="00EA4B10" w:rsidRPr="00642990" w:rsidRDefault="00EA4B10">
      <w:pPr>
        <w:widowControl/>
        <w:rPr>
          <w:rFonts w:ascii="Times New Roman" w:hAnsi="Times New Roman" w:cs="Times New Roman"/>
          <w:sz w:val="20"/>
          <w:szCs w:val="20"/>
        </w:rPr>
      </w:pPr>
    </w:p>
    <w:sectPr w:rsidR="00EA4B10" w:rsidRPr="00642990" w:rsidSect="009F097A">
      <w:footerReference w:type="default" r:id="rId8"/>
      <w:pgSz w:w="11906" w:h="16838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321C46" w14:textId="77777777" w:rsidR="00A72E06" w:rsidRDefault="00A72E06" w:rsidP="000543DE">
      <w:r>
        <w:separator/>
      </w:r>
    </w:p>
  </w:endnote>
  <w:endnote w:type="continuationSeparator" w:id="0">
    <w:p w14:paraId="346ED789" w14:textId="77777777" w:rsidR="00A72E06" w:rsidRDefault="00A72E06" w:rsidP="000543DE">
      <w:r>
        <w:continuationSeparator/>
      </w:r>
    </w:p>
  </w:endnote>
  <w:endnote w:type="continuationNotice" w:id="1">
    <w:p w14:paraId="52020EA3" w14:textId="77777777" w:rsidR="00A72E06" w:rsidRDefault="00A72E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3726249"/>
      <w:docPartObj>
        <w:docPartGallery w:val="Page Numbers (Bottom of Page)"/>
        <w:docPartUnique/>
      </w:docPartObj>
    </w:sdtPr>
    <w:sdtEndPr/>
    <w:sdtContent>
      <w:p w14:paraId="41720908" w14:textId="5AF00844" w:rsidR="00BA15D2" w:rsidRDefault="00BA15D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AF92F03" w14:textId="77777777" w:rsidR="003A3DD4" w:rsidRDefault="003A3D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1C582F" w14:textId="77777777" w:rsidR="00A72E06" w:rsidRDefault="00A72E06" w:rsidP="000543DE">
      <w:r>
        <w:separator/>
      </w:r>
    </w:p>
  </w:footnote>
  <w:footnote w:type="continuationSeparator" w:id="0">
    <w:p w14:paraId="2AB95DCC" w14:textId="77777777" w:rsidR="00A72E06" w:rsidRDefault="00A72E06" w:rsidP="000543DE">
      <w:r>
        <w:continuationSeparator/>
      </w:r>
    </w:p>
  </w:footnote>
  <w:footnote w:type="continuationNotice" w:id="1">
    <w:p w14:paraId="307FC8D1" w14:textId="77777777" w:rsidR="00A72E06" w:rsidRDefault="00A72E0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3B0DE5"/>
    <w:multiLevelType w:val="hybridMultilevel"/>
    <w:tmpl w:val="D4D0EA0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31364AC"/>
    <w:multiLevelType w:val="hybridMultilevel"/>
    <w:tmpl w:val="AF44375C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66E0A74"/>
    <w:multiLevelType w:val="hybridMultilevel"/>
    <w:tmpl w:val="C2E8BEBA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3BF5E23"/>
    <w:multiLevelType w:val="hybridMultilevel"/>
    <w:tmpl w:val="775A3CCC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35DC7498"/>
    <w:multiLevelType w:val="hybridMultilevel"/>
    <w:tmpl w:val="6EA085B0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4ABC5545"/>
    <w:multiLevelType w:val="multilevel"/>
    <w:tmpl w:val="F3361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2A54D8"/>
    <w:multiLevelType w:val="hybridMultilevel"/>
    <w:tmpl w:val="37DAEE2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5E262E67"/>
    <w:multiLevelType w:val="hybridMultilevel"/>
    <w:tmpl w:val="D7B870F2"/>
    <w:lvl w:ilvl="0" w:tplc="08090001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6DD00402"/>
    <w:multiLevelType w:val="hybridMultilevel"/>
    <w:tmpl w:val="BD24AEBC"/>
    <w:lvl w:ilvl="0" w:tplc="0409000F">
      <w:start w:val="1"/>
      <w:numFmt w:val="decimal"/>
      <w:lvlText w:val="%1."/>
      <w:lvlJc w:val="left"/>
      <w:pPr>
        <w:ind w:left="770" w:hanging="440"/>
      </w:pPr>
    </w:lvl>
    <w:lvl w:ilvl="1" w:tplc="04090017" w:tentative="1">
      <w:start w:val="1"/>
      <w:numFmt w:val="aiueoFullWidth"/>
      <w:lvlText w:val="(%2)"/>
      <w:lvlJc w:val="left"/>
      <w:pPr>
        <w:ind w:left="121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50" w:hanging="440"/>
      </w:pPr>
    </w:lvl>
    <w:lvl w:ilvl="3" w:tplc="0409000F" w:tentative="1">
      <w:start w:val="1"/>
      <w:numFmt w:val="decimal"/>
      <w:lvlText w:val="%4."/>
      <w:lvlJc w:val="left"/>
      <w:pPr>
        <w:ind w:left="2090" w:hanging="440"/>
      </w:pPr>
    </w:lvl>
    <w:lvl w:ilvl="4" w:tplc="04090017" w:tentative="1">
      <w:start w:val="1"/>
      <w:numFmt w:val="aiueoFullWidth"/>
      <w:lvlText w:val="(%5)"/>
      <w:lvlJc w:val="left"/>
      <w:pPr>
        <w:ind w:left="2530" w:hanging="440"/>
      </w:pPr>
    </w:lvl>
    <w:lvl w:ilvl="5" w:tplc="04090011" w:tentative="1">
      <w:start w:val="1"/>
      <w:numFmt w:val="decimalEnclosedCircle"/>
      <w:lvlText w:val="%6"/>
      <w:lvlJc w:val="left"/>
      <w:pPr>
        <w:ind w:left="2970" w:hanging="440"/>
      </w:pPr>
    </w:lvl>
    <w:lvl w:ilvl="6" w:tplc="0409000F" w:tentative="1">
      <w:start w:val="1"/>
      <w:numFmt w:val="decimal"/>
      <w:lvlText w:val="%7."/>
      <w:lvlJc w:val="left"/>
      <w:pPr>
        <w:ind w:left="3410" w:hanging="440"/>
      </w:pPr>
    </w:lvl>
    <w:lvl w:ilvl="7" w:tplc="04090017" w:tentative="1">
      <w:start w:val="1"/>
      <w:numFmt w:val="aiueoFullWidth"/>
      <w:lvlText w:val="(%8)"/>
      <w:lvlJc w:val="left"/>
      <w:pPr>
        <w:ind w:left="3850" w:hanging="440"/>
      </w:pPr>
    </w:lvl>
    <w:lvl w:ilvl="8" w:tplc="04090011" w:tentative="1">
      <w:start w:val="1"/>
      <w:numFmt w:val="decimalEnclosedCircle"/>
      <w:lvlText w:val="%9"/>
      <w:lvlJc w:val="left"/>
      <w:pPr>
        <w:ind w:left="4290" w:hanging="44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0"/>
  </w:num>
  <w:num w:numId="5">
    <w:abstractNumId w:val="4"/>
  </w:num>
  <w:num w:numId="6">
    <w:abstractNumId w:val="2"/>
  </w:num>
  <w:num w:numId="7">
    <w:abstractNumId w:val="8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IzMje2NDE1szQzMzZU0lEKTi0uzszPAykwqwUAFhluXiwAAAA="/>
    <w:docVar w:name="paperpile-clusterType" w:val="normal"/>
    <w:docVar w:name="paperpile-doc-id" w:val="O316B466Y756V467"/>
    <w:docVar w:name="paperpile-doc-name" w:val="UBCR_CEN_takayasuzuki 査読後修正v3.docx"/>
    <w:docVar w:name="paperpile-includeDoi" w:val="false"/>
    <w:docVar w:name="paperpile-styleFile" w:val="springer-vancouver-brackets.csl"/>
    <w:docVar w:name="paperpile-styleId" w:val="clinical-and-experimental-nephrology"/>
    <w:docVar w:name="paperpile-styleLabel" w:val="Clinical and Experimental Nephrology"/>
    <w:docVar w:name="paperpile-styleLocale" w:val="en-US"/>
  </w:docVars>
  <w:rsids>
    <w:rsidRoot w:val="009A25D6"/>
    <w:rsid w:val="0000072A"/>
    <w:rsid w:val="00001096"/>
    <w:rsid w:val="00001287"/>
    <w:rsid w:val="00003429"/>
    <w:rsid w:val="00004056"/>
    <w:rsid w:val="00005A34"/>
    <w:rsid w:val="00005A99"/>
    <w:rsid w:val="000154D9"/>
    <w:rsid w:val="00016DDE"/>
    <w:rsid w:val="00017172"/>
    <w:rsid w:val="000172B6"/>
    <w:rsid w:val="00021DAA"/>
    <w:rsid w:val="00024A87"/>
    <w:rsid w:val="00026A8E"/>
    <w:rsid w:val="00031316"/>
    <w:rsid w:val="00034B2F"/>
    <w:rsid w:val="00035302"/>
    <w:rsid w:val="00035E6F"/>
    <w:rsid w:val="00036163"/>
    <w:rsid w:val="0003700D"/>
    <w:rsid w:val="00037EA3"/>
    <w:rsid w:val="00040B5A"/>
    <w:rsid w:val="000418CC"/>
    <w:rsid w:val="00041C5E"/>
    <w:rsid w:val="00043CC3"/>
    <w:rsid w:val="000457AB"/>
    <w:rsid w:val="00046AF1"/>
    <w:rsid w:val="00050775"/>
    <w:rsid w:val="0005422E"/>
    <w:rsid w:val="000543DE"/>
    <w:rsid w:val="000551BE"/>
    <w:rsid w:val="00055C44"/>
    <w:rsid w:val="000562A2"/>
    <w:rsid w:val="00056FE2"/>
    <w:rsid w:val="000570FC"/>
    <w:rsid w:val="000571E0"/>
    <w:rsid w:val="0005781D"/>
    <w:rsid w:val="00062F2A"/>
    <w:rsid w:val="000632B1"/>
    <w:rsid w:val="00063BBD"/>
    <w:rsid w:val="00063BF1"/>
    <w:rsid w:val="00064EC2"/>
    <w:rsid w:val="000659EA"/>
    <w:rsid w:val="00065C87"/>
    <w:rsid w:val="00066491"/>
    <w:rsid w:val="0007305F"/>
    <w:rsid w:val="0007393D"/>
    <w:rsid w:val="00073BBB"/>
    <w:rsid w:val="00074390"/>
    <w:rsid w:val="00074C0A"/>
    <w:rsid w:val="00075704"/>
    <w:rsid w:val="00075BAA"/>
    <w:rsid w:val="00076E10"/>
    <w:rsid w:val="00077F5B"/>
    <w:rsid w:val="00081143"/>
    <w:rsid w:val="000841FF"/>
    <w:rsid w:val="000846EB"/>
    <w:rsid w:val="00084ACC"/>
    <w:rsid w:val="00085069"/>
    <w:rsid w:val="00085D7C"/>
    <w:rsid w:val="000860B1"/>
    <w:rsid w:val="00086A0C"/>
    <w:rsid w:val="00087264"/>
    <w:rsid w:val="000878ED"/>
    <w:rsid w:val="0009136E"/>
    <w:rsid w:val="0009188D"/>
    <w:rsid w:val="000928B7"/>
    <w:rsid w:val="000928EF"/>
    <w:rsid w:val="00094448"/>
    <w:rsid w:val="000946B5"/>
    <w:rsid w:val="00096CFD"/>
    <w:rsid w:val="00096D88"/>
    <w:rsid w:val="000A01A1"/>
    <w:rsid w:val="000A4E9E"/>
    <w:rsid w:val="000A4EA9"/>
    <w:rsid w:val="000A52AA"/>
    <w:rsid w:val="000A7DC8"/>
    <w:rsid w:val="000A7F2D"/>
    <w:rsid w:val="000B13A2"/>
    <w:rsid w:val="000B3386"/>
    <w:rsid w:val="000B41D3"/>
    <w:rsid w:val="000B6778"/>
    <w:rsid w:val="000C0312"/>
    <w:rsid w:val="000C0AB2"/>
    <w:rsid w:val="000C15C0"/>
    <w:rsid w:val="000C1FE9"/>
    <w:rsid w:val="000C3096"/>
    <w:rsid w:val="000C341B"/>
    <w:rsid w:val="000C37D4"/>
    <w:rsid w:val="000C472F"/>
    <w:rsid w:val="000C4A82"/>
    <w:rsid w:val="000C4C66"/>
    <w:rsid w:val="000D12F8"/>
    <w:rsid w:val="000D71FF"/>
    <w:rsid w:val="000D7528"/>
    <w:rsid w:val="000D77D4"/>
    <w:rsid w:val="000E24CD"/>
    <w:rsid w:val="000E57EA"/>
    <w:rsid w:val="000F2146"/>
    <w:rsid w:val="000F2706"/>
    <w:rsid w:val="000F2F05"/>
    <w:rsid w:val="000F3136"/>
    <w:rsid w:val="000F3C59"/>
    <w:rsid w:val="000F532C"/>
    <w:rsid w:val="000F7246"/>
    <w:rsid w:val="000F79C2"/>
    <w:rsid w:val="000F7C4F"/>
    <w:rsid w:val="0010000A"/>
    <w:rsid w:val="00102FDA"/>
    <w:rsid w:val="00104AAB"/>
    <w:rsid w:val="001058BC"/>
    <w:rsid w:val="00105D6C"/>
    <w:rsid w:val="00106104"/>
    <w:rsid w:val="0010689D"/>
    <w:rsid w:val="001073F2"/>
    <w:rsid w:val="001115A7"/>
    <w:rsid w:val="00114069"/>
    <w:rsid w:val="00114850"/>
    <w:rsid w:val="001157EB"/>
    <w:rsid w:val="00115C3B"/>
    <w:rsid w:val="001169C6"/>
    <w:rsid w:val="00116B40"/>
    <w:rsid w:val="00117A16"/>
    <w:rsid w:val="00120C74"/>
    <w:rsid w:val="001218E4"/>
    <w:rsid w:val="0012388B"/>
    <w:rsid w:val="00124EDA"/>
    <w:rsid w:val="00125DBD"/>
    <w:rsid w:val="0013069A"/>
    <w:rsid w:val="0013280C"/>
    <w:rsid w:val="00136B15"/>
    <w:rsid w:val="00136CBA"/>
    <w:rsid w:val="0013716D"/>
    <w:rsid w:val="001373DC"/>
    <w:rsid w:val="00142ABD"/>
    <w:rsid w:val="00142B94"/>
    <w:rsid w:val="001435F7"/>
    <w:rsid w:val="0014477A"/>
    <w:rsid w:val="0014488B"/>
    <w:rsid w:val="00144E88"/>
    <w:rsid w:val="001461D0"/>
    <w:rsid w:val="001513B9"/>
    <w:rsid w:val="00151BC3"/>
    <w:rsid w:val="00151C04"/>
    <w:rsid w:val="00151E31"/>
    <w:rsid w:val="001523B9"/>
    <w:rsid w:val="00153147"/>
    <w:rsid w:val="00154C78"/>
    <w:rsid w:val="00156407"/>
    <w:rsid w:val="00157D75"/>
    <w:rsid w:val="001606B0"/>
    <w:rsid w:val="00160A84"/>
    <w:rsid w:val="00160EF7"/>
    <w:rsid w:val="00163F8A"/>
    <w:rsid w:val="001711C4"/>
    <w:rsid w:val="00171A99"/>
    <w:rsid w:val="00172763"/>
    <w:rsid w:val="00173A38"/>
    <w:rsid w:val="00174458"/>
    <w:rsid w:val="001750B8"/>
    <w:rsid w:val="00175AB9"/>
    <w:rsid w:val="00175F01"/>
    <w:rsid w:val="00176C1D"/>
    <w:rsid w:val="00177197"/>
    <w:rsid w:val="001771CA"/>
    <w:rsid w:val="00177279"/>
    <w:rsid w:val="0018276E"/>
    <w:rsid w:val="001835C5"/>
    <w:rsid w:val="001874B4"/>
    <w:rsid w:val="001875DD"/>
    <w:rsid w:val="001876CC"/>
    <w:rsid w:val="00190529"/>
    <w:rsid w:val="00191870"/>
    <w:rsid w:val="00192AAC"/>
    <w:rsid w:val="00194F77"/>
    <w:rsid w:val="001A2296"/>
    <w:rsid w:val="001A312B"/>
    <w:rsid w:val="001A374E"/>
    <w:rsid w:val="001A3836"/>
    <w:rsid w:val="001A4858"/>
    <w:rsid w:val="001A4CC2"/>
    <w:rsid w:val="001A58B1"/>
    <w:rsid w:val="001A6967"/>
    <w:rsid w:val="001A7824"/>
    <w:rsid w:val="001B16CC"/>
    <w:rsid w:val="001B3606"/>
    <w:rsid w:val="001B37B0"/>
    <w:rsid w:val="001B3CC3"/>
    <w:rsid w:val="001B3DF4"/>
    <w:rsid w:val="001B69D5"/>
    <w:rsid w:val="001B7EC1"/>
    <w:rsid w:val="001C23E0"/>
    <w:rsid w:val="001C35D8"/>
    <w:rsid w:val="001C42CF"/>
    <w:rsid w:val="001C489D"/>
    <w:rsid w:val="001D0284"/>
    <w:rsid w:val="001D1AA4"/>
    <w:rsid w:val="001D3286"/>
    <w:rsid w:val="001D4320"/>
    <w:rsid w:val="001D49DF"/>
    <w:rsid w:val="001D4FAE"/>
    <w:rsid w:val="001D656F"/>
    <w:rsid w:val="001E3478"/>
    <w:rsid w:val="001E5BE4"/>
    <w:rsid w:val="001E5CC6"/>
    <w:rsid w:val="001E6E72"/>
    <w:rsid w:val="001E7ED6"/>
    <w:rsid w:val="001F0D5C"/>
    <w:rsid w:val="001F2A8D"/>
    <w:rsid w:val="001F43B0"/>
    <w:rsid w:val="001F51B1"/>
    <w:rsid w:val="001F6514"/>
    <w:rsid w:val="001F6A6D"/>
    <w:rsid w:val="001F76F8"/>
    <w:rsid w:val="00201C29"/>
    <w:rsid w:val="00201FCD"/>
    <w:rsid w:val="00202E81"/>
    <w:rsid w:val="00202FE6"/>
    <w:rsid w:val="00205AD6"/>
    <w:rsid w:val="00205AEC"/>
    <w:rsid w:val="002069F8"/>
    <w:rsid w:val="00207ED1"/>
    <w:rsid w:val="00210E0A"/>
    <w:rsid w:val="00212046"/>
    <w:rsid w:val="002121FE"/>
    <w:rsid w:val="00212BE7"/>
    <w:rsid w:val="002130AF"/>
    <w:rsid w:val="00213435"/>
    <w:rsid w:val="00217FD1"/>
    <w:rsid w:val="00222FFB"/>
    <w:rsid w:val="002243F0"/>
    <w:rsid w:val="002244EE"/>
    <w:rsid w:val="00230BEB"/>
    <w:rsid w:val="00232755"/>
    <w:rsid w:val="00232C6A"/>
    <w:rsid w:val="00237803"/>
    <w:rsid w:val="00242448"/>
    <w:rsid w:val="00244C91"/>
    <w:rsid w:val="002461D4"/>
    <w:rsid w:val="00246DA1"/>
    <w:rsid w:val="00246F25"/>
    <w:rsid w:val="00247570"/>
    <w:rsid w:val="002516BA"/>
    <w:rsid w:val="00252556"/>
    <w:rsid w:val="00252DEF"/>
    <w:rsid w:val="00253B98"/>
    <w:rsid w:val="002543FA"/>
    <w:rsid w:val="0025479A"/>
    <w:rsid w:val="00257612"/>
    <w:rsid w:val="00257687"/>
    <w:rsid w:val="00260A9C"/>
    <w:rsid w:val="0026103A"/>
    <w:rsid w:val="00261AAE"/>
    <w:rsid w:val="00261F62"/>
    <w:rsid w:val="002624FA"/>
    <w:rsid w:val="0026257F"/>
    <w:rsid w:val="00264620"/>
    <w:rsid w:val="002668A7"/>
    <w:rsid w:val="00266EF8"/>
    <w:rsid w:val="00267091"/>
    <w:rsid w:val="00271669"/>
    <w:rsid w:val="002717C8"/>
    <w:rsid w:val="00272245"/>
    <w:rsid w:val="002726CD"/>
    <w:rsid w:val="0027313C"/>
    <w:rsid w:val="00274383"/>
    <w:rsid w:val="002762F2"/>
    <w:rsid w:val="00276FF8"/>
    <w:rsid w:val="00284E6C"/>
    <w:rsid w:val="0028517D"/>
    <w:rsid w:val="00286151"/>
    <w:rsid w:val="002861A9"/>
    <w:rsid w:val="00286BB8"/>
    <w:rsid w:val="00286E2B"/>
    <w:rsid w:val="00290D8F"/>
    <w:rsid w:val="002911E9"/>
    <w:rsid w:val="00294D08"/>
    <w:rsid w:val="00294D6A"/>
    <w:rsid w:val="0029533B"/>
    <w:rsid w:val="00297094"/>
    <w:rsid w:val="002A0A3A"/>
    <w:rsid w:val="002A13BD"/>
    <w:rsid w:val="002A41EA"/>
    <w:rsid w:val="002A4355"/>
    <w:rsid w:val="002A4B59"/>
    <w:rsid w:val="002A6C95"/>
    <w:rsid w:val="002A740A"/>
    <w:rsid w:val="002A7E22"/>
    <w:rsid w:val="002A7F6C"/>
    <w:rsid w:val="002B0203"/>
    <w:rsid w:val="002B0DDD"/>
    <w:rsid w:val="002B2172"/>
    <w:rsid w:val="002B259D"/>
    <w:rsid w:val="002B7960"/>
    <w:rsid w:val="002C079A"/>
    <w:rsid w:val="002C107B"/>
    <w:rsid w:val="002C23C8"/>
    <w:rsid w:val="002C3AAE"/>
    <w:rsid w:val="002C4F50"/>
    <w:rsid w:val="002C500A"/>
    <w:rsid w:val="002C5654"/>
    <w:rsid w:val="002C5A88"/>
    <w:rsid w:val="002C5A94"/>
    <w:rsid w:val="002C5BAE"/>
    <w:rsid w:val="002C606F"/>
    <w:rsid w:val="002C67EB"/>
    <w:rsid w:val="002C6BD5"/>
    <w:rsid w:val="002C7B47"/>
    <w:rsid w:val="002D154E"/>
    <w:rsid w:val="002D36C6"/>
    <w:rsid w:val="002D3AED"/>
    <w:rsid w:val="002D46BA"/>
    <w:rsid w:val="002D4BA5"/>
    <w:rsid w:val="002D690B"/>
    <w:rsid w:val="002D6E0D"/>
    <w:rsid w:val="002E0552"/>
    <w:rsid w:val="002E07FF"/>
    <w:rsid w:val="002E1A1E"/>
    <w:rsid w:val="002E29FE"/>
    <w:rsid w:val="002E4741"/>
    <w:rsid w:val="002E47D5"/>
    <w:rsid w:val="002E4D74"/>
    <w:rsid w:val="002E4E52"/>
    <w:rsid w:val="002E4EA1"/>
    <w:rsid w:val="002E5119"/>
    <w:rsid w:val="002E5B88"/>
    <w:rsid w:val="002E7349"/>
    <w:rsid w:val="002F06DD"/>
    <w:rsid w:val="002F30E0"/>
    <w:rsid w:val="002F397D"/>
    <w:rsid w:val="002F5833"/>
    <w:rsid w:val="002F5D39"/>
    <w:rsid w:val="002F6B4A"/>
    <w:rsid w:val="002F7450"/>
    <w:rsid w:val="0030158D"/>
    <w:rsid w:val="00302229"/>
    <w:rsid w:val="003040C1"/>
    <w:rsid w:val="00304FCE"/>
    <w:rsid w:val="00307942"/>
    <w:rsid w:val="003132AA"/>
    <w:rsid w:val="0031447E"/>
    <w:rsid w:val="00314808"/>
    <w:rsid w:val="00314A79"/>
    <w:rsid w:val="00315842"/>
    <w:rsid w:val="00316549"/>
    <w:rsid w:val="00317D08"/>
    <w:rsid w:val="00320017"/>
    <w:rsid w:val="003200D9"/>
    <w:rsid w:val="00320480"/>
    <w:rsid w:val="0032212E"/>
    <w:rsid w:val="0032271D"/>
    <w:rsid w:val="003227C3"/>
    <w:rsid w:val="00323763"/>
    <w:rsid w:val="003264D9"/>
    <w:rsid w:val="00326A01"/>
    <w:rsid w:val="00326A30"/>
    <w:rsid w:val="00327663"/>
    <w:rsid w:val="00327CD4"/>
    <w:rsid w:val="0033023A"/>
    <w:rsid w:val="00331005"/>
    <w:rsid w:val="0033157B"/>
    <w:rsid w:val="00331ABF"/>
    <w:rsid w:val="00332ABF"/>
    <w:rsid w:val="00332CFC"/>
    <w:rsid w:val="00333EA8"/>
    <w:rsid w:val="0033673D"/>
    <w:rsid w:val="003375A1"/>
    <w:rsid w:val="00341E41"/>
    <w:rsid w:val="0034264C"/>
    <w:rsid w:val="00344C01"/>
    <w:rsid w:val="00345AF5"/>
    <w:rsid w:val="00346BEF"/>
    <w:rsid w:val="00346D1F"/>
    <w:rsid w:val="003472E1"/>
    <w:rsid w:val="00347550"/>
    <w:rsid w:val="0035066C"/>
    <w:rsid w:val="00351762"/>
    <w:rsid w:val="00352CAE"/>
    <w:rsid w:val="00352E1E"/>
    <w:rsid w:val="00352ECB"/>
    <w:rsid w:val="00352FB4"/>
    <w:rsid w:val="00354F1C"/>
    <w:rsid w:val="003557DE"/>
    <w:rsid w:val="00356B8E"/>
    <w:rsid w:val="00356CAA"/>
    <w:rsid w:val="0035710C"/>
    <w:rsid w:val="00357546"/>
    <w:rsid w:val="00360C6B"/>
    <w:rsid w:val="00362F3E"/>
    <w:rsid w:val="00363A20"/>
    <w:rsid w:val="00363DF7"/>
    <w:rsid w:val="0036766E"/>
    <w:rsid w:val="003679F7"/>
    <w:rsid w:val="00367AB5"/>
    <w:rsid w:val="003714DD"/>
    <w:rsid w:val="0037201E"/>
    <w:rsid w:val="00372352"/>
    <w:rsid w:val="003724C6"/>
    <w:rsid w:val="0037384B"/>
    <w:rsid w:val="0037613F"/>
    <w:rsid w:val="00376AE6"/>
    <w:rsid w:val="0037757C"/>
    <w:rsid w:val="00377C45"/>
    <w:rsid w:val="003800A1"/>
    <w:rsid w:val="00380A29"/>
    <w:rsid w:val="0038109D"/>
    <w:rsid w:val="00381205"/>
    <w:rsid w:val="0038141D"/>
    <w:rsid w:val="00381E36"/>
    <w:rsid w:val="0038461C"/>
    <w:rsid w:val="00385311"/>
    <w:rsid w:val="00385FFB"/>
    <w:rsid w:val="00386C96"/>
    <w:rsid w:val="00387599"/>
    <w:rsid w:val="0038775B"/>
    <w:rsid w:val="00392794"/>
    <w:rsid w:val="00392B03"/>
    <w:rsid w:val="00394FD5"/>
    <w:rsid w:val="00396483"/>
    <w:rsid w:val="00396DEA"/>
    <w:rsid w:val="00397675"/>
    <w:rsid w:val="00397C46"/>
    <w:rsid w:val="003A0C30"/>
    <w:rsid w:val="003A143C"/>
    <w:rsid w:val="003A169B"/>
    <w:rsid w:val="003A18BB"/>
    <w:rsid w:val="003A2E04"/>
    <w:rsid w:val="003A3DD4"/>
    <w:rsid w:val="003A457D"/>
    <w:rsid w:val="003A49C2"/>
    <w:rsid w:val="003A7047"/>
    <w:rsid w:val="003B0835"/>
    <w:rsid w:val="003B1AF1"/>
    <w:rsid w:val="003B1C59"/>
    <w:rsid w:val="003B2041"/>
    <w:rsid w:val="003B369D"/>
    <w:rsid w:val="003B5F3D"/>
    <w:rsid w:val="003B6427"/>
    <w:rsid w:val="003B66C4"/>
    <w:rsid w:val="003B69D2"/>
    <w:rsid w:val="003B6D13"/>
    <w:rsid w:val="003B72AB"/>
    <w:rsid w:val="003C0E2B"/>
    <w:rsid w:val="003C1633"/>
    <w:rsid w:val="003C2726"/>
    <w:rsid w:val="003C3013"/>
    <w:rsid w:val="003C3DEB"/>
    <w:rsid w:val="003C41F9"/>
    <w:rsid w:val="003C4C22"/>
    <w:rsid w:val="003C4FEA"/>
    <w:rsid w:val="003C5609"/>
    <w:rsid w:val="003C5D2D"/>
    <w:rsid w:val="003D03B4"/>
    <w:rsid w:val="003D0AD7"/>
    <w:rsid w:val="003D0B38"/>
    <w:rsid w:val="003D2CFE"/>
    <w:rsid w:val="003D3166"/>
    <w:rsid w:val="003D4A2D"/>
    <w:rsid w:val="003D5261"/>
    <w:rsid w:val="003D69AE"/>
    <w:rsid w:val="003D6ED6"/>
    <w:rsid w:val="003D7784"/>
    <w:rsid w:val="003E1514"/>
    <w:rsid w:val="003E1A32"/>
    <w:rsid w:val="003E5279"/>
    <w:rsid w:val="003E5533"/>
    <w:rsid w:val="003E6C12"/>
    <w:rsid w:val="003F071B"/>
    <w:rsid w:val="003F0C8E"/>
    <w:rsid w:val="003F187F"/>
    <w:rsid w:val="003F3766"/>
    <w:rsid w:val="003F3FB9"/>
    <w:rsid w:val="003F61DA"/>
    <w:rsid w:val="003F6608"/>
    <w:rsid w:val="003F7ADB"/>
    <w:rsid w:val="00400A85"/>
    <w:rsid w:val="00400B69"/>
    <w:rsid w:val="00400CD5"/>
    <w:rsid w:val="00402842"/>
    <w:rsid w:val="00402E55"/>
    <w:rsid w:val="00404416"/>
    <w:rsid w:val="00404DE8"/>
    <w:rsid w:val="00406E68"/>
    <w:rsid w:val="004071D1"/>
    <w:rsid w:val="00410A6B"/>
    <w:rsid w:val="00410CE6"/>
    <w:rsid w:val="0041506A"/>
    <w:rsid w:val="00415FFF"/>
    <w:rsid w:val="00417978"/>
    <w:rsid w:val="00417AD9"/>
    <w:rsid w:val="0042249E"/>
    <w:rsid w:val="00422796"/>
    <w:rsid w:val="00424030"/>
    <w:rsid w:val="004242CF"/>
    <w:rsid w:val="00425ED2"/>
    <w:rsid w:val="00426F89"/>
    <w:rsid w:val="00427739"/>
    <w:rsid w:val="00427CBF"/>
    <w:rsid w:val="00430681"/>
    <w:rsid w:val="00430FCC"/>
    <w:rsid w:val="00431E17"/>
    <w:rsid w:val="00431E77"/>
    <w:rsid w:val="004326CE"/>
    <w:rsid w:val="00432884"/>
    <w:rsid w:val="00433860"/>
    <w:rsid w:val="00436CAE"/>
    <w:rsid w:val="0043720E"/>
    <w:rsid w:val="004378B1"/>
    <w:rsid w:val="00437C0F"/>
    <w:rsid w:val="00440400"/>
    <w:rsid w:val="004414DE"/>
    <w:rsid w:val="0044189A"/>
    <w:rsid w:val="00442FB4"/>
    <w:rsid w:val="00443778"/>
    <w:rsid w:val="0044595F"/>
    <w:rsid w:val="00451509"/>
    <w:rsid w:val="00453EFC"/>
    <w:rsid w:val="00454926"/>
    <w:rsid w:val="00455194"/>
    <w:rsid w:val="00456640"/>
    <w:rsid w:val="00456E71"/>
    <w:rsid w:val="004573DF"/>
    <w:rsid w:val="00457C47"/>
    <w:rsid w:val="00460194"/>
    <w:rsid w:val="00461C5A"/>
    <w:rsid w:val="00463D69"/>
    <w:rsid w:val="00466949"/>
    <w:rsid w:val="0046780D"/>
    <w:rsid w:val="004679FF"/>
    <w:rsid w:val="00471B6D"/>
    <w:rsid w:val="00471E8D"/>
    <w:rsid w:val="004733C9"/>
    <w:rsid w:val="004754F2"/>
    <w:rsid w:val="00476249"/>
    <w:rsid w:val="004772C0"/>
    <w:rsid w:val="0047780A"/>
    <w:rsid w:val="00481E40"/>
    <w:rsid w:val="00482307"/>
    <w:rsid w:val="004831DE"/>
    <w:rsid w:val="00486337"/>
    <w:rsid w:val="0048685F"/>
    <w:rsid w:val="00486EC6"/>
    <w:rsid w:val="00490490"/>
    <w:rsid w:val="004905DA"/>
    <w:rsid w:val="0049108C"/>
    <w:rsid w:val="00492CF4"/>
    <w:rsid w:val="00492D34"/>
    <w:rsid w:val="00494EC7"/>
    <w:rsid w:val="00495737"/>
    <w:rsid w:val="00495D56"/>
    <w:rsid w:val="00496F51"/>
    <w:rsid w:val="004A1536"/>
    <w:rsid w:val="004A1BD2"/>
    <w:rsid w:val="004A20D2"/>
    <w:rsid w:val="004A2184"/>
    <w:rsid w:val="004A35C3"/>
    <w:rsid w:val="004A3741"/>
    <w:rsid w:val="004A39B8"/>
    <w:rsid w:val="004A5EF9"/>
    <w:rsid w:val="004A7BAE"/>
    <w:rsid w:val="004B3ED2"/>
    <w:rsid w:val="004B416B"/>
    <w:rsid w:val="004B65BF"/>
    <w:rsid w:val="004B7F06"/>
    <w:rsid w:val="004C4BBD"/>
    <w:rsid w:val="004C4C73"/>
    <w:rsid w:val="004C6424"/>
    <w:rsid w:val="004C69FE"/>
    <w:rsid w:val="004D01FC"/>
    <w:rsid w:val="004D0293"/>
    <w:rsid w:val="004D194E"/>
    <w:rsid w:val="004D2342"/>
    <w:rsid w:val="004D4E08"/>
    <w:rsid w:val="004D4F6F"/>
    <w:rsid w:val="004D58FC"/>
    <w:rsid w:val="004D75D2"/>
    <w:rsid w:val="004E112F"/>
    <w:rsid w:val="004E1CBE"/>
    <w:rsid w:val="004E1EFB"/>
    <w:rsid w:val="004E4172"/>
    <w:rsid w:val="004E43FB"/>
    <w:rsid w:val="004E4C2C"/>
    <w:rsid w:val="004E59AA"/>
    <w:rsid w:val="004E6FCC"/>
    <w:rsid w:val="004F36AD"/>
    <w:rsid w:val="004F3CBF"/>
    <w:rsid w:val="004F4351"/>
    <w:rsid w:val="004F6C1D"/>
    <w:rsid w:val="004F6C28"/>
    <w:rsid w:val="004F77CF"/>
    <w:rsid w:val="004F7C53"/>
    <w:rsid w:val="005006BB"/>
    <w:rsid w:val="005012DA"/>
    <w:rsid w:val="005030D9"/>
    <w:rsid w:val="00503EDC"/>
    <w:rsid w:val="0050556C"/>
    <w:rsid w:val="0050654D"/>
    <w:rsid w:val="00510921"/>
    <w:rsid w:val="00511776"/>
    <w:rsid w:val="00512CAB"/>
    <w:rsid w:val="00512CED"/>
    <w:rsid w:val="00513996"/>
    <w:rsid w:val="005156EB"/>
    <w:rsid w:val="00515B55"/>
    <w:rsid w:val="005171FD"/>
    <w:rsid w:val="005172BE"/>
    <w:rsid w:val="00520D0F"/>
    <w:rsid w:val="00521006"/>
    <w:rsid w:val="00521A19"/>
    <w:rsid w:val="00522809"/>
    <w:rsid w:val="005254B2"/>
    <w:rsid w:val="00526FF0"/>
    <w:rsid w:val="005300CF"/>
    <w:rsid w:val="00532865"/>
    <w:rsid w:val="00532CA6"/>
    <w:rsid w:val="0053381F"/>
    <w:rsid w:val="00533C95"/>
    <w:rsid w:val="0053469D"/>
    <w:rsid w:val="00540983"/>
    <w:rsid w:val="0054191A"/>
    <w:rsid w:val="0054203D"/>
    <w:rsid w:val="0054368E"/>
    <w:rsid w:val="00547E2A"/>
    <w:rsid w:val="00547F04"/>
    <w:rsid w:val="0055125E"/>
    <w:rsid w:val="00552340"/>
    <w:rsid w:val="00553C1F"/>
    <w:rsid w:val="00556C54"/>
    <w:rsid w:val="00557B3F"/>
    <w:rsid w:val="00557B9A"/>
    <w:rsid w:val="00560DE9"/>
    <w:rsid w:val="00561941"/>
    <w:rsid w:val="00562B84"/>
    <w:rsid w:val="005634BB"/>
    <w:rsid w:val="005654FE"/>
    <w:rsid w:val="0056591F"/>
    <w:rsid w:val="00566008"/>
    <w:rsid w:val="0056624A"/>
    <w:rsid w:val="0056638A"/>
    <w:rsid w:val="0056731C"/>
    <w:rsid w:val="00570343"/>
    <w:rsid w:val="005707A3"/>
    <w:rsid w:val="00571972"/>
    <w:rsid w:val="0057206C"/>
    <w:rsid w:val="00572AD3"/>
    <w:rsid w:val="00572F9C"/>
    <w:rsid w:val="00573857"/>
    <w:rsid w:val="00574F92"/>
    <w:rsid w:val="00576A01"/>
    <w:rsid w:val="0058018D"/>
    <w:rsid w:val="0058113F"/>
    <w:rsid w:val="0058194E"/>
    <w:rsid w:val="00582FA0"/>
    <w:rsid w:val="00584374"/>
    <w:rsid w:val="005844AD"/>
    <w:rsid w:val="00586B52"/>
    <w:rsid w:val="005908DD"/>
    <w:rsid w:val="00591343"/>
    <w:rsid w:val="00595136"/>
    <w:rsid w:val="005966FF"/>
    <w:rsid w:val="00596CBC"/>
    <w:rsid w:val="005A1C66"/>
    <w:rsid w:val="005A1FC0"/>
    <w:rsid w:val="005A2501"/>
    <w:rsid w:val="005B4D30"/>
    <w:rsid w:val="005B67F9"/>
    <w:rsid w:val="005B70D3"/>
    <w:rsid w:val="005C0029"/>
    <w:rsid w:val="005C1589"/>
    <w:rsid w:val="005C23D2"/>
    <w:rsid w:val="005C2DD3"/>
    <w:rsid w:val="005C3574"/>
    <w:rsid w:val="005C3837"/>
    <w:rsid w:val="005C39C6"/>
    <w:rsid w:val="005C4432"/>
    <w:rsid w:val="005C4619"/>
    <w:rsid w:val="005C4F45"/>
    <w:rsid w:val="005C529C"/>
    <w:rsid w:val="005C6DF8"/>
    <w:rsid w:val="005C6E92"/>
    <w:rsid w:val="005C776C"/>
    <w:rsid w:val="005D1E75"/>
    <w:rsid w:val="005D218A"/>
    <w:rsid w:val="005D3430"/>
    <w:rsid w:val="005D3661"/>
    <w:rsid w:val="005D3833"/>
    <w:rsid w:val="005D71B8"/>
    <w:rsid w:val="005D75BB"/>
    <w:rsid w:val="005D773A"/>
    <w:rsid w:val="005E0743"/>
    <w:rsid w:val="005E244D"/>
    <w:rsid w:val="005E303B"/>
    <w:rsid w:val="005E363A"/>
    <w:rsid w:val="005E3C22"/>
    <w:rsid w:val="005E40AF"/>
    <w:rsid w:val="005E6172"/>
    <w:rsid w:val="005E7767"/>
    <w:rsid w:val="005E7E35"/>
    <w:rsid w:val="005F2851"/>
    <w:rsid w:val="005F4894"/>
    <w:rsid w:val="005F7419"/>
    <w:rsid w:val="00600442"/>
    <w:rsid w:val="00600A5A"/>
    <w:rsid w:val="00602C30"/>
    <w:rsid w:val="00605E96"/>
    <w:rsid w:val="006060DA"/>
    <w:rsid w:val="006112FC"/>
    <w:rsid w:val="00612965"/>
    <w:rsid w:val="00615E94"/>
    <w:rsid w:val="00616B82"/>
    <w:rsid w:val="006177D1"/>
    <w:rsid w:val="00620F57"/>
    <w:rsid w:val="00621405"/>
    <w:rsid w:val="006233FC"/>
    <w:rsid w:val="00623853"/>
    <w:rsid w:val="00625137"/>
    <w:rsid w:val="00625822"/>
    <w:rsid w:val="00625BBD"/>
    <w:rsid w:val="00625F88"/>
    <w:rsid w:val="00631493"/>
    <w:rsid w:val="006332F1"/>
    <w:rsid w:val="00633710"/>
    <w:rsid w:val="00636D00"/>
    <w:rsid w:val="00636D2F"/>
    <w:rsid w:val="00641D47"/>
    <w:rsid w:val="00642990"/>
    <w:rsid w:val="00643BEF"/>
    <w:rsid w:val="00643FE6"/>
    <w:rsid w:val="006463E5"/>
    <w:rsid w:val="00647699"/>
    <w:rsid w:val="00647749"/>
    <w:rsid w:val="00650CC7"/>
    <w:rsid w:val="00650CD7"/>
    <w:rsid w:val="00656E6D"/>
    <w:rsid w:val="00657134"/>
    <w:rsid w:val="006576D2"/>
    <w:rsid w:val="006604D6"/>
    <w:rsid w:val="006612BA"/>
    <w:rsid w:val="0066141F"/>
    <w:rsid w:val="0066168F"/>
    <w:rsid w:val="00661A52"/>
    <w:rsid w:val="00661A6E"/>
    <w:rsid w:val="00661BB5"/>
    <w:rsid w:val="00661E3A"/>
    <w:rsid w:val="00665EDF"/>
    <w:rsid w:val="00666AAA"/>
    <w:rsid w:val="00666AB3"/>
    <w:rsid w:val="006677DE"/>
    <w:rsid w:val="006679A6"/>
    <w:rsid w:val="0067031B"/>
    <w:rsid w:val="00671240"/>
    <w:rsid w:val="006724C5"/>
    <w:rsid w:val="00672720"/>
    <w:rsid w:val="00673F5B"/>
    <w:rsid w:val="006802AE"/>
    <w:rsid w:val="006804E8"/>
    <w:rsid w:val="00681C99"/>
    <w:rsid w:val="00681F30"/>
    <w:rsid w:val="00681F3D"/>
    <w:rsid w:val="00683946"/>
    <w:rsid w:val="006844B8"/>
    <w:rsid w:val="00684CFA"/>
    <w:rsid w:val="00687765"/>
    <w:rsid w:val="006877D3"/>
    <w:rsid w:val="006879D1"/>
    <w:rsid w:val="00687A67"/>
    <w:rsid w:val="00687CF9"/>
    <w:rsid w:val="00690DF6"/>
    <w:rsid w:val="0069109C"/>
    <w:rsid w:val="00691421"/>
    <w:rsid w:val="00691C18"/>
    <w:rsid w:val="00691C1F"/>
    <w:rsid w:val="006921B0"/>
    <w:rsid w:val="006930A1"/>
    <w:rsid w:val="0069598E"/>
    <w:rsid w:val="00695D45"/>
    <w:rsid w:val="00696213"/>
    <w:rsid w:val="006A1484"/>
    <w:rsid w:val="006A3C92"/>
    <w:rsid w:val="006A489E"/>
    <w:rsid w:val="006A5B04"/>
    <w:rsid w:val="006A6235"/>
    <w:rsid w:val="006A7299"/>
    <w:rsid w:val="006B076D"/>
    <w:rsid w:val="006B0D08"/>
    <w:rsid w:val="006B1BC2"/>
    <w:rsid w:val="006B4C93"/>
    <w:rsid w:val="006B53B4"/>
    <w:rsid w:val="006B591E"/>
    <w:rsid w:val="006B5C97"/>
    <w:rsid w:val="006B650C"/>
    <w:rsid w:val="006B696F"/>
    <w:rsid w:val="006B73C3"/>
    <w:rsid w:val="006C0E28"/>
    <w:rsid w:val="006C140F"/>
    <w:rsid w:val="006C2560"/>
    <w:rsid w:val="006C2FF1"/>
    <w:rsid w:val="006C3608"/>
    <w:rsid w:val="006C3E23"/>
    <w:rsid w:val="006C46C6"/>
    <w:rsid w:val="006C6492"/>
    <w:rsid w:val="006C6EE4"/>
    <w:rsid w:val="006C76D5"/>
    <w:rsid w:val="006D0585"/>
    <w:rsid w:val="006D15EC"/>
    <w:rsid w:val="006D1C40"/>
    <w:rsid w:val="006D2368"/>
    <w:rsid w:val="006D25AB"/>
    <w:rsid w:val="006D295B"/>
    <w:rsid w:val="006D2BD1"/>
    <w:rsid w:val="006D41E8"/>
    <w:rsid w:val="006D4267"/>
    <w:rsid w:val="006D75F6"/>
    <w:rsid w:val="006D7854"/>
    <w:rsid w:val="006E0415"/>
    <w:rsid w:val="006E07E0"/>
    <w:rsid w:val="006E55C9"/>
    <w:rsid w:val="006E561D"/>
    <w:rsid w:val="006E7292"/>
    <w:rsid w:val="006E7E05"/>
    <w:rsid w:val="006F0ED4"/>
    <w:rsid w:val="006F1848"/>
    <w:rsid w:val="006F1B97"/>
    <w:rsid w:val="006F1FB6"/>
    <w:rsid w:val="006F3941"/>
    <w:rsid w:val="006F546B"/>
    <w:rsid w:val="006F5F8B"/>
    <w:rsid w:val="006F7928"/>
    <w:rsid w:val="006F7AC4"/>
    <w:rsid w:val="0070019F"/>
    <w:rsid w:val="0070086E"/>
    <w:rsid w:val="00700BDA"/>
    <w:rsid w:val="00701BCD"/>
    <w:rsid w:val="00703204"/>
    <w:rsid w:val="00703EA6"/>
    <w:rsid w:val="0070401D"/>
    <w:rsid w:val="00705627"/>
    <w:rsid w:val="0070608E"/>
    <w:rsid w:val="0070629E"/>
    <w:rsid w:val="007063BD"/>
    <w:rsid w:val="007069D6"/>
    <w:rsid w:val="007070F1"/>
    <w:rsid w:val="007077D8"/>
    <w:rsid w:val="00710572"/>
    <w:rsid w:val="00711AFC"/>
    <w:rsid w:val="00712615"/>
    <w:rsid w:val="0071277E"/>
    <w:rsid w:val="00713CFC"/>
    <w:rsid w:val="00713FF6"/>
    <w:rsid w:val="00715A9C"/>
    <w:rsid w:val="00715D92"/>
    <w:rsid w:val="007163BD"/>
    <w:rsid w:val="0071670E"/>
    <w:rsid w:val="00717946"/>
    <w:rsid w:val="00720830"/>
    <w:rsid w:val="007209DC"/>
    <w:rsid w:val="0072349B"/>
    <w:rsid w:val="007263A0"/>
    <w:rsid w:val="00726EDB"/>
    <w:rsid w:val="0072780B"/>
    <w:rsid w:val="00727AEC"/>
    <w:rsid w:val="0073132F"/>
    <w:rsid w:val="007343E6"/>
    <w:rsid w:val="007369EE"/>
    <w:rsid w:val="007373A7"/>
    <w:rsid w:val="00737B19"/>
    <w:rsid w:val="00740A7E"/>
    <w:rsid w:val="00742424"/>
    <w:rsid w:val="00742DAB"/>
    <w:rsid w:val="00745934"/>
    <w:rsid w:val="00745F25"/>
    <w:rsid w:val="007462FD"/>
    <w:rsid w:val="00747E03"/>
    <w:rsid w:val="00751691"/>
    <w:rsid w:val="00751732"/>
    <w:rsid w:val="007524C7"/>
    <w:rsid w:val="00752DCC"/>
    <w:rsid w:val="00757369"/>
    <w:rsid w:val="0075770E"/>
    <w:rsid w:val="00757C78"/>
    <w:rsid w:val="007646FD"/>
    <w:rsid w:val="00764FA1"/>
    <w:rsid w:val="00766B4D"/>
    <w:rsid w:val="00766F72"/>
    <w:rsid w:val="00767979"/>
    <w:rsid w:val="00767AE6"/>
    <w:rsid w:val="0077142E"/>
    <w:rsid w:val="007719C7"/>
    <w:rsid w:val="00772553"/>
    <w:rsid w:val="00774C2E"/>
    <w:rsid w:val="00775393"/>
    <w:rsid w:val="0077592E"/>
    <w:rsid w:val="00775A1D"/>
    <w:rsid w:val="00780A41"/>
    <w:rsid w:val="00781D0B"/>
    <w:rsid w:val="00781F94"/>
    <w:rsid w:val="00785CD8"/>
    <w:rsid w:val="00786B65"/>
    <w:rsid w:val="00791B5E"/>
    <w:rsid w:val="00794EEA"/>
    <w:rsid w:val="00795CA6"/>
    <w:rsid w:val="00797168"/>
    <w:rsid w:val="007A0093"/>
    <w:rsid w:val="007A04FE"/>
    <w:rsid w:val="007A0B71"/>
    <w:rsid w:val="007A0F4C"/>
    <w:rsid w:val="007A11F9"/>
    <w:rsid w:val="007A1607"/>
    <w:rsid w:val="007A38CA"/>
    <w:rsid w:val="007A3CC8"/>
    <w:rsid w:val="007A4105"/>
    <w:rsid w:val="007A5EBB"/>
    <w:rsid w:val="007A627B"/>
    <w:rsid w:val="007A6BE2"/>
    <w:rsid w:val="007A740B"/>
    <w:rsid w:val="007A7D71"/>
    <w:rsid w:val="007B041B"/>
    <w:rsid w:val="007B0D0A"/>
    <w:rsid w:val="007B17E0"/>
    <w:rsid w:val="007B1B4A"/>
    <w:rsid w:val="007B2749"/>
    <w:rsid w:val="007B3CC7"/>
    <w:rsid w:val="007B4208"/>
    <w:rsid w:val="007B777E"/>
    <w:rsid w:val="007C05D4"/>
    <w:rsid w:val="007C1553"/>
    <w:rsid w:val="007C216E"/>
    <w:rsid w:val="007C2C60"/>
    <w:rsid w:val="007C2EFD"/>
    <w:rsid w:val="007C3867"/>
    <w:rsid w:val="007C4252"/>
    <w:rsid w:val="007C574E"/>
    <w:rsid w:val="007C7AAA"/>
    <w:rsid w:val="007C7EB2"/>
    <w:rsid w:val="007D00C8"/>
    <w:rsid w:val="007D1592"/>
    <w:rsid w:val="007D3C33"/>
    <w:rsid w:val="007D44A6"/>
    <w:rsid w:val="007D5426"/>
    <w:rsid w:val="007D5524"/>
    <w:rsid w:val="007D6362"/>
    <w:rsid w:val="007D6DED"/>
    <w:rsid w:val="007D7967"/>
    <w:rsid w:val="007E1E37"/>
    <w:rsid w:val="007E292F"/>
    <w:rsid w:val="007E5811"/>
    <w:rsid w:val="007E5E8A"/>
    <w:rsid w:val="007E5EF0"/>
    <w:rsid w:val="007E65A3"/>
    <w:rsid w:val="007E777D"/>
    <w:rsid w:val="007F0450"/>
    <w:rsid w:val="007F06BC"/>
    <w:rsid w:val="007F17EE"/>
    <w:rsid w:val="007F2255"/>
    <w:rsid w:val="007F234B"/>
    <w:rsid w:val="007F2D38"/>
    <w:rsid w:val="007F3AD3"/>
    <w:rsid w:val="007F4180"/>
    <w:rsid w:val="007F4B6C"/>
    <w:rsid w:val="00800599"/>
    <w:rsid w:val="00800622"/>
    <w:rsid w:val="0080093C"/>
    <w:rsid w:val="00801D7F"/>
    <w:rsid w:val="008021DB"/>
    <w:rsid w:val="008024D6"/>
    <w:rsid w:val="0080324E"/>
    <w:rsid w:val="0080378C"/>
    <w:rsid w:val="0080410B"/>
    <w:rsid w:val="0080533B"/>
    <w:rsid w:val="00805591"/>
    <w:rsid w:val="00806C17"/>
    <w:rsid w:val="0080742E"/>
    <w:rsid w:val="008075A4"/>
    <w:rsid w:val="00807667"/>
    <w:rsid w:val="00807A50"/>
    <w:rsid w:val="00807CC6"/>
    <w:rsid w:val="0081126D"/>
    <w:rsid w:val="0081236F"/>
    <w:rsid w:val="008127FC"/>
    <w:rsid w:val="0081573C"/>
    <w:rsid w:val="008157CA"/>
    <w:rsid w:val="008174CF"/>
    <w:rsid w:val="00820386"/>
    <w:rsid w:val="00821056"/>
    <w:rsid w:val="0082300F"/>
    <w:rsid w:val="0082304C"/>
    <w:rsid w:val="00823265"/>
    <w:rsid w:val="0082389C"/>
    <w:rsid w:val="00824AB5"/>
    <w:rsid w:val="0082500A"/>
    <w:rsid w:val="008258A5"/>
    <w:rsid w:val="008264C6"/>
    <w:rsid w:val="00830592"/>
    <w:rsid w:val="00831788"/>
    <w:rsid w:val="0083223C"/>
    <w:rsid w:val="00832567"/>
    <w:rsid w:val="00832BC0"/>
    <w:rsid w:val="00832E26"/>
    <w:rsid w:val="0083350A"/>
    <w:rsid w:val="00833747"/>
    <w:rsid w:val="00833937"/>
    <w:rsid w:val="00834006"/>
    <w:rsid w:val="00835BBC"/>
    <w:rsid w:val="008360C0"/>
    <w:rsid w:val="00837BFB"/>
    <w:rsid w:val="00837C71"/>
    <w:rsid w:val="00840E60"/>
    <w:rsid w:val="008415F4"/>
    <w:rsid w:val="00841EB2"/>
    <w:rsid w:val="00842AA5"/>
    <w:rsid w:val="00843722"/>
    <w:rsid w:val="00844558"/>
    <w:rsid w:val="00844B80"/>
    <w:rsid w:val="00845056"/>
    <w:rsid w:val="00846B4F"/>
    <w:rsid w:val="00846FCD"/>
    <w:rsid w:val="00850733"/>
    <w:rsid w:val="0085429D"/>
    <w:rsid w:val="00860643"/>
    <w:rsid w:val="00860AC7"/>
    <w:rsid w:val="008619EC"/>
    <w:rsid w:val="008652DD"/>
    <w:rsid w:val="00866D5D"/>
    <w:rsid w:val="00867344"/>
    <w:rsid w:val="00870FDA"/>
    <w:rsid w:val="0087675B"/>
    <w:rsid w:val="00881B0D"/>
    <w:rsid w:val="00884F3D"/>
    <w:rsid w:val="0088559D"/>
    <w:rsid w:val="00885861"/>
    <w:rsid w:val="008877E0"/>
    <w:rsid w:val="008911D6"/>
    <w:rsid w:val="008915AB"/>
    <w:rsid w:val="00891D83"/>
    <w:rsid w:val="0089668D"/>
    <w:rsid w:val="008A00E1"/>
    <w:rsid w:val="008A106F"/>
    <w:rsid w:val="008A130A"/>
    <w:rsid w:val="008A2176"/>
    <w:rsid w:val="008A4029"/>
    <w:rsid w:val="008A47FC"/>
    <w:rsid w:val="008A7B29"/>
    <w:rsid w:val="008B35C8"/>
    <w:rsid w:val="008B512C"/>
    <w:rsid w:val="008B5A05"/>
    <w:rsid w:val="008B5EEC"/>
    <w:rsid w:val="008B6B75"/>
    <w:rsid w:val="008C01AA"/>
    <w:rsid w:val="008C10DD"/>
    <w:rsid w:val="008C2CB2"/>
    <w:rsid w:val="008C36E0"/>
    <w:rsid w:val="008C5297"/>
    <w:rsid w:val="008C6490"/>
    <w:rsid w:val="008D02A5"/>
    <w:rsid w:val="008D1409"/>
    <w:rsid w:val="008D4C91"/>
    <w:rsid w:val="008D555F"/>
    <w:rsid w:val="008E0EA8"/>
    <w:rsid w:val="008E1B63"/>
    <w:rsid w:val="008E285D"/>
    <w:rsid w:val="008E3332"/>
    <w:rsid w:val="008E3A06"/>
    <w:rsid w:val="008E4030"/>
    <w:rsid w:val="008E53F9"/>
    <w:rsid w:val="008E57D1"/>
    <w:rsid w:val="008E7D5E"/>
    <w:rsid w:val="008F00B5"/>
    <w:rsid w:val="008F22F0"/>
    <w:rsid w:val="008F27B8"/>
    <w:rsid w:val="008F2FB7"/>
    <w:rsid w:val="008F43DC"/>
    <w:rsid w:val="008F46F0"/>
    <w:rsid w:val="008F4F9A"/>
    <w:rsid w:val="008F5085"/>
    <w:rsid w:val="008F5FC2"/>
    <w:rsid w:val="008F7007"/>
    <w:rsid w:val="008F76DA"/>
    <w:rsid w:val="008F7F16"/>
    <w:rsid w:val="00900DC6"/>
    <w:rsid w:val="00902045"/>
    <w:rsid w:val="00903594"/>
    <w:rsid w:val="0090395B"/>
    <w:rsid w:val="00904060"/>
    <w:rsid w:val="009045A9"/>
    <w:rsid w:val="00906ABF"/>
    <w:rsid w:val="00906BA6"/>
    <w:rsid w:val="00911D2C"/>
    <w:rsid w:val="00911F6A"/>
    <w:rsid w:val="009120C8"/>
    <w:rsid w:val="00912EED"/>
    <w:rsid w:val="00913D54"/>
    <w:rsid w:val="00914B53"/>
    <w:rsid w:val="00915124"/>
    <w:rsid w:val="0091570E"/>
    <w:rsid w:val="00915DEE"/>
    <w:rsid w:val="009211F2"/>
    <w:rsid w:val="00921399"/>
    <w:rsid w:val="00921E8A"/>
    <w:rsid w:val="0092310D"/>
    <w:rsid w:val="00923527"/>
    <w:rsid w:val="00924B98"/>
    <w:rsid w:val="00924F9C"/>
    <w:rsid w:val="00925031"/>
    <w:rsid w:val="009251D5"/>
    <w:rsid w:val="00925FC3"/>
    <w:rsid w:val="00926891"/>
    <w:rsid w:val="00931B4C"/>
    <w:rsid w:val="00932F6D"/>
    <w:rsid w:val="00934E34"/>
    <w:rsid w:val="00940F23"/>
    <w:rsid w:val="009435D8"/>
    <w:rsid w:val="00943C01"/>
    <w:rsid w:val="00945513"/>
    <w:rsid w:val="00945715"/>
    <w:rsid w:val="00945FE9"/>
    <w:rsid w:val="00946B42"/>
    <w:rsid w:val="00946B92"/>
    <w:rsid w:val="00946CB2"/>
    <w:rsid w:val="00947B19"/>
    <w:rsid w:val="00950377"/>
    <w:rsid w:val="00950F60"/>
    <w:rsid w:val="00952074"/>
    <w:rsid w:val="0095215A"/>
    <w:rsid w:val="0095519D"/>
    <w:rsid w:val="00955AF9"/>
    <w:rsid w:val="009572E3"/>
    <w:rsid w:val="00957C53"/>
    <w:rsid w:val="00960312"/>
    <w:rsid w:val="00960B74"/>
    <w:rsid w:val="00961583"/>
    <w:rsid w:val="009625B3"/>
    <w:rsid w:val="009650A1"/>
    <w:rsid w:val="00966312"/>
    <w:rsid w:val="00966FD8"/>
    <w:rsid w:val="00967B7B"/>
    <w:rsid w:val="009718A8"/>
    <w:rsid w:val="00974F5A"/>
    <w:rsid w:val="00976746"/>
    <w:rsid w:val="00976DED"/>
    <w:rsid w:val="0097774C"/>
    <w:rsid w:val="0098032C"/>
    <w:rsid w:val="009834E0"/>
    <w:rsid w:val="009850F0"/>
    <w:rsid w:val="00985CE2"/>
    <w:rsid w:val="00986202"/>
    <w:rsid w:val="00986D81"/>
    <w:rsid w:val="00987B45"/>
    <w:rsid w:val="00987C48"/>
    <w:rsid w:val="009914D5"/>
    <w:rsid w:val="00993106"/>
    <w:rsid w:val="009946B6"/>
    <w:rsid w:val="00994EE4"/>
    <w:rsid w:val="009A0F24"/>
    <w:rsid w:val="009A1CB4"/>
    <w:rsid w:val="009A25D6"/>
    <w:rsid w:val="009A295D"/>
    <w:rsid w:val="009A3B54"/>
    <w:rsid w:val="009A4C88"/>
    <w:rsid w:val="009A5144"/>
    <w:rsid w:val="009A6B1A"/>
    <w:rsid w:val="009B02D4"/>
    <w:rsid w:val="009B1C46"/>
    <w:rsid w:val="009B33FC"/>
    <w:rsid w:val="009B4B0D"/>
    <w:rsid w:val="009B4D00"/>
    <w:rsid w:val="009B5053"/>
    <w:rsid w:val="009B55A2"/>
    <w:rsid w:val="009B5DC3"/>
    <w:rsid w:val="009B6A9F"/>
    <w:rsid w:val="009B7760"/>
    <w:rsid w:val="009C38AA"/>
    <w:rsid w:val="009C3AEE"/>
    <w:rsid w:val="009C4171"/>
    <w:rsid w:val="009D0AD8"/>
    <w:rsid w:val="009D3F2D"/>
    <w:rsid w:val="009D488C"/>
    <w:rsid w:val="009D5EB5"/>
    <w:rsid w:val="009E0AA9"/>
    <w:rsid w:val="009E17D0"/>
    <w:rsid w:val="009E20F3"/>
    <w:rsid w:val="009E265B"/>
    <w:rsid w:val="009E324D"/>
    <w:rsid w:val="009E3692"/>
    <w:rsid w:val="009E394D"/>
    <w:rsid w:val="009E3DE4"/>
    <w:rsid w:val="009E413B"/>
    <w:rsid w:val="009E67A3"/>
    <w:rsid w:val="009E7291"/>
    <w:rsid w:val="009E7603"/>
    <w:rsid w:val="009F097A"/>
    <w:rsid w:val="009F1B70"/>
    <w:rsid w:val="009F3088"/>
    <w:rsid w:val="009F3D1E"/>
    <w:rsid w:val="009F4034"/>
    <w:rsid w:val="009F41B1"/>
    <w:rsid w:val="009F5704"/>
    <w:rsid w:val="00A01239"/>
    <w:rsid w:val="00A03492"/>
    <w:rsid w:val="00A055F0"/>
    <w:rsid w:val="00A06614"/>
    <w:rsid w:val="00A10CDE"/>
    <w:rsid w:val="00A114E7"/>
    <w:rsid w:val="00A1241C"/>
    <w:rsid w:val="00A124D2"/>
    <w:rsid w:val="00A12D70"/>
    <w:rsid w:val="00A12EE0"/>
    <w:rsid w:val="00A13258"/>
    <w:rsid w:val="00A13908"/>
    <w:rsid w:val="00A13944"/>
    <w:rsid w:val="00A13A1D"/>
    <w:rsid w:val="00A13A29"/>
    <w:rsid w:val="00A1408F"/>
    <w:rsid w:val="00A15757"/>
    <w:rsid w:val="00A23F21"/>
    <w:rsid w:val="00A24094"/>
    <w:rsid w:val="00A259BA"/>
    <w:rsid w:val="00A26E90"/>
    <w:rsid w:val="00A27907"/>
    <w:rsid w:val="00A30018"/>
    <w:rsid w:val="00A30480"/>
    <w:rsid w:val="00A312D1"/>
    <w:rsid w:val="00A31BD2"/>
    <w:rsid w:val="00A32453"/>
    <w:rsid w:val="00A33BD6"/>
    <w:rsid w:val="00A34472"/>
    <w:rsid w:val="00A35028"/>
    <w:rsid w:val="00A351C1"/>
    <w:rsid w:val="00A352CE"/>
    <w:rsid w:val="00A3634B"/>
    <w:rsid w:val="00A373CA"/>
    <w:rsid w:val="00A378D0"/>
    <w:rsid w:val="00A4197C"/>
    <w:rsid w:val="00A4584E"/>
    <w:rsid w:val="00A4792B"/>
    <w:rsid w:val="00A60C72"/>
    <w:rsid w:val="00A60DB8"/>
    <w:rsid w:val="00A64A15"/>
    <w:rsid w:val="00A64CE9"/>
    <w:rsid w:val="00A65A40"/>
    <w:rsid w:val="00A65EEA"/>
    <w:rsid w:val="00A67F50"/>
    <w:rsid w:val="00A72E06"/>
    <w:rsid w:val="00A774AE"/>
    <w:rsid w:val="00A800A5"/>
    <w:rsid w:val="00A83D34"/>
    <w:rsid w:val="00A840DC"/>
    <w:rsid w:val="00A845D8"/>
    <w:rsid w:val="00A84AB6"/>
    <w:rsid w:val="00A84C4C"/>
    <w:rsid w:val="00A85480"/>
    <w:rsid w:val="00A85921"/>
    <w:rsid w:val="00A86CDA"/>
    <w:rsid w:val="00A86CDF"/>
    <w:rsid w:val="00A87215"/>
    <w:rsid w:val="00A90587"/>
    <w:rsid w:val="00A90BD8"/>
    <w:rsid w:val="00A910E8"/>
    <w:rsid w:val="00A916FE"/>
    <w:rsid w:val="00A92695"/>
    <w:rsid w:val="00A9282D"/>
    <w:rsid w:val="00A9382A"/>
    <w:rsid w:val="00A94C79"/>
    <w:rsid w:val="00A96BDA"/>
    <w:rsid w:val="00A96CB2"/>
    <w:rsid w:val="00A97102"/>
    <w:rsid w:val="00AA05BD"/>
    <w:rsid w:val="00AA10E1"/>
    <w:rsid w:val="00AA175C"/>
    <w:rsid w:val="00AA1C1D"/>
    <w:rsid w:val="00AA213E"/>
    <w:rsid w:val="00AA2FDF"/>
    <w:rsid w:val="00AA5A7E"/>
    <w:rsid w:val="00AB175A"/>
    <w:rsid w:val="00AB1991"/>
    <w:rsid w:val="00AB1A43"/>
    <w:rsid w:val="00AB1EC1"/>
    <w:rsid w:val="00AB20E9"/>
    <w:rsid w:val="00AB2448"/>
    <w:rsid w:val="00AB333A"/>
    <w:rsid w:val="00AB51C9"/>
    <w:rsid w:val="00AB596A"/>
    <w:rsid w:val="00AC0A0E"/>
    <w:rsid w:val="00AC282F"/>
    <w:rsid w:val="00AC391B"/>
    <w:rsid w:val="00AD0AE9"/>
    <w:rsid w:val="00AD33DE"/>
    <w:rsid w:val="00AD4B8E"/>
    <w:rsid w:val="00AD4CC1"/>
    <w:rsid w:val="00AD57DC"/>
    <w:rsid w:val="00AD61DE"/>
    <w:rsid w:val="00AD6B99"/>
    <w:rsid w:val="00AD71B4"/>
    <w:rsid w:val="00AD7A6E"/>
    <w:rsid w:val="00AE0719"/>
    <w:rsid w:val="00AE0DD5"/>
    <w:rsid w:val="00AE1AC9"/>
    <w:rsid w:val="00AE386F"/>
    <w:rsid w:val="00AE3F74"/>
    <w:rsid w:val="00AE4C96"/>
    <w:rsid w:val="00AE74FC"/>
    <w:rsid w:val="00AE75DD"/>
    <w:rsid w:val="00AF03DB"/>
    <w:rsid w:val="00AF17A8"/>
    <w:rsid w:val="00AF37F2"/>
    <w:rsid w:val="00AF732A"/>
    <w:rsid w:val="00B00607"/>
    <w:rsid w:val="00B02F7A"/>
    <w:rsid w:val="00B031D9"/>
    <w:rsid w:val="00B03CB2"/>
    <w:rsid w:val="00B03F6E"/>
    <w:rsid w:val="00B050BD"/>
    <w:rsid w:val="00B05D01"/>
    <w:rsid w:val="00B0764C"/>
    <w:rsid w:val="00B105C3"/>
    <w:rsid w:val="00B10916"/>
    <w:rsid w:val="00B14198"/>
    <w:rsid w:val="00B143CC"/>
    <w:rsid w:val="00B14AF8"/>
    <w:rsid w:val="00B162D2"/>
    <w:rsid w:val="00B16AE9"/>
    <w:rsid w:val="00B20BC1"/>
    <w:rsid w:val="00B20CD0"/>
    <w:rsid w:val="00B214D5"/>
    <w:rsid w:val="00B21738"/>
    <w:rsid w:val="00B238D3"/>
    <w:rsid w:val="00B24440"/>
    <w:rsid w:val="00B2517E"/>
    <w:rsid w:val="00B254CF"/>
    <w:rsid w:val="00B25689"/>
    <w:rsid w:val="00B26560"/>
    <w:rsid w:val="00B27F7F"/>
    <w:rsid w:val="00B31463"/>
    <w:rsid w:val="00B31F4A"/>
    <w:rsid w:val="00B33261"/>
    <w:rsid w:val="00B332CA"/>
    <w:rsid w:val="00B3476E"/>
    <w:rsid w:val="00B34A5D"/>
    <w:rsid w:val="00B35B68"/>
    <w:rsid w:val="00B37FA0"/>
    <w:rsid w:val="00B404D8"/>
    <w:rsid w:val="00B409F1"/>
    <w:rsid w:val="00B40AE6"/>
    <w:rsid w:val="00B426A5"/>
    <w:rsid w:val="00B4305F"/>
    <w:rsid w:val="00B463D1"/>
    <w:rsid w:val="00B47662"/>
    <w:rsid w:val="00B5001E"/>
    <w:rsid w:val="00B52914"/>
    <w:rsid w:val="00B53126"/>
    <w:rsid w:val="00B53748"/>
    <w:rsid w:val="00B53D4F"/>
    <w:rsid w:val="00B55CB5"/>
    <w:rsid w:val="00B55F38"/>
    <w:rsid w:val="00B63EDE"/>
    <w:rsid w:val="00B646EA"/>
    <w:rsid w:val="00B717B9"/>
    <w:rsid w:val="00B71E9C"/>
    <w:rsid w:val="00B72B57"/>
    <w:rsid w:val="00B76BEF"/>
    <w:rsid w:val="00B777BC"/>
    <w:rsid w:val="00B80466"/>
    <w:rsid w:val="00B81D95"/>
    <w:rsid w:val="00B84E9B"/>
    <w:rsid w:val="00B87F3D"/>
    <w:rsid w:val="00B9138D"/>
    <w:rsid w:val="00B9433B"/>
    <w:rsid w:val="00B94BF7"/>
    <w:rsid w:val="00B95245"/>
    <w:rsid w:val="00B966ED"/>
    <w:rsid w:val="00BA0162"/>
    <w:rsid w:val="00BA036D"/>
    <w:rsid w:val="00BA0EB1"/>
    <w:rsid w:val="00BA15D2"/>
    <w:rsid w:val="00BA1E52"/>
    <w:rsid w:val="00BA2722"/>
    <w:rsid w:val="00BA2CCE"/>
    <w:rsid w:val="00BA7AAD"/>
    <w:rsid w:val="00BB1696"/>
    <w:rsid w:val="00BB2D7B"/>
    <w:rsid w:val="00BB48F5"/>
    <w:rsid w:val="00BB778D"/>
    <w:rsid w:val="00BC052E"/>
    <w:rsid w:val="00BC26C9"/>
    <w:rsid w:val="00BC39F9"/>
    <w:rsid w:val="00BC66E0"/>
    <w:rsid w:val="00BC6EEF"/>
    <w:rsid w:val="00BC73E1"/>
    <w:rsid w:val="00BD0D6A"/>
    <w:rsid w:val="00BD1537"/>
    <w:rsid w:val="00BD1BA0"/>
    <w:rsid w:val="00BD20E7"/>
    <w:rsid w:val="00BD2F14"/>
    <w:rsid w:val="00BD3E72"/>
    <w:rsid w:val="00BD4EB2"/>
    <w:rsid w:val="00BD4F12"/>
    <w:rsid w:val="00BD5907"/>
    <w:rsid w:val="00BD6C8C"/>
    <w:rsid w:val="00BD6DE8"/>
    <w:rsid w:val="00BE1CE1"/>
    <w:rsid w:val="00BE2382"/>
    <w:rsid w:val="00BE2A5B"/>
    <w:rsid w:val="00BE2FE7"/>
    <w:rsid w:val="00BE3986"/>
    <w:rsid w:val="00BE52D8"/>
    <w:rsid w:val="00BE5BD2"/>
    <w:rsid w:val="00BE6D32"/>
    <w:rsid w:val="00BE7F51"/>
    <w:rsid w:val="00BF0395"/>
    <w:rsid w:val="00BF04DF"/>
    <w:rsid w:val="00BF0D2D"/>
    <w:rsid w:val="00BF0D77"/>
    <w:rsid w:val="00BF0FEE"/>
    <w:rsid w:val="00BF1E50"/>
    <w:rsid w:val="00BF3B84"/>
    <w:rsid w:val="00BF757C"/>
    <w:rsid w:val="00C00BC6"/>
    <w:rsid w:val="00C01373"/>
    <w:rsid w:val="00C01476"/>
    <w:rsid w:val="00C01E12"/>
    <w:rsid w:val="00C07570"/>
    <w:rsid w:val="00C07E13"/>
    <w:rsid w:val="00C10144"/>
    <w:rsid w:val="00C10B2C"/>
    <w:rsid w:val="00C10BCB"/>
    <w:rsid w:val="00C116F0"/>
    <w:rsid w:val="00C12129"/>
    <w:rsid w:val="00C12809"/>
    <w:rsid w:val="00C13FE0"/>
    <w:rsid w:val="00C145AA"/>
    <w:rsid w:val="00C150B9"/>
    <w:rsid w:val="00C205DC"/>
    <w:rsid w:val="00C209B9"/>
    <w:rsid w:val="00C21F17"/>
    <w:rsid w:val="00C23C9B"/>
    <w:rsid w:val="00C24B72"/>
    <w:rsid w:val="00C273EC"/>
    <w:rsid w:val="00C3120A"/>
    <w:rsid w:val="00C3138E"/>
    <w:rsid w:val="00C31619"/>
    <w:rsid w:val="00C338E8"/>
    <w:rsid w:val="00C340FD"/>
    <w:rsid w:val="00C40CE8"/>
    <w:rsid w:val="00C41354"/>
    <w:rsid w:val="00C41C31"/>
    <w:rsid w:val="00C420C4"/>
    <w:rsid w:val="00C4255D"/>
    <w:rsid w:val="00C439BF"/>
    <w:rsid w:val="00C4487D"/>
    <w:rsid w:val="00C50629"/>
    <w:rsid w:val="00C51559"/>
    <w:rsid w:val="00C5601B"/>
    <w:rsid w:val="00C60216"/>
    <w:rsid w:val="00C616B8"/>
    <w:rsid w:val="00C6274B"/>
    <w:rsid w:val="00C62F2B"/>
    <w:rsid w:val="00C67FEF"/>
    <w:rsid w:val="00C701F5"/>
    <w:rsid w:val="00C70474"/>
    <w:rsid w:val="00C71EA1"/>
    <w:rsid w:val="00C72EF2"/>
    <w:rsid w:val="00C744AF"/>
    <w:rsid w:val="00C7457F"/>
    <w:rsid w:val="00C74904"/>
    <w:rsid w:val="00C77BC8"/>
    <w:rsid w:val="00C77FC0"/>
    <w:rsid w:val="00C801AF"/>
    <w:rsid w:val="00C81FB3"/>
    <w:rsid w:val="00C82049"/>
    <w:rsid w:val="00C8354C"/>
    <w:rsid w:val="00C83FA7"/>
    <w:rsid w:val="00C86552"/>
    <w:rsid w:val="00C868F4"/>
    <w:rsid w:val="00C86AE7"/>
    <w:rsid w:val="00C90CCF"/>
    <w:rsid w:val="00C90F90"/>
    <w:rsid w:val="00C93B6D"/>
    <w:rsid w:val="00C95F97"/>
    <w:rsid w:val="00CA095B"/>
    <w:rsid w:val="00CA31EA"/>
    <w:rsid w:val="00CA369C"/>
    <w:rsid w:val="00CA4BFC"/>
    <w:rsid w:val="00CA4C09"/>
    <w:rsid w:val="00CA4F3E"/>
    <w:rsid w:val="00CA52FB"/>
    <w:rsid w:val="00CA56AD"/>
    <w:rsid w:val="00CA626A"/>
    <w:rsid w:val="00CA68EF"/>
    <w:rsid w:val="00CA6AB4"/>
    <w:rsid w:val="00CB1235"/>
    <w:rsid w:val="00CB2181"/>
    <w:rsid w:val="00CB30B7"/>
    <w:rsid w:val="00CB4509"/>
    <w:rsid w:val="00CB4BA0"/>
    <w:rsid w:val="00CB509C"/>
    <w:rsid w:val="00CB5212"/>
    <w:rsid w:val="00CB6E5D"/>
    <w:rsid w:val="00CC0881"/>
    <w:rsid w:val="00CC1054"/>
    <w:rsid w:val="00CC1884"/>
    <w:rsid w:val="00CC2470"/>
    <w:rsid w:val="00CC31EB"/>
    <w:rsid w:val="00CC3E78"/>
    <w:rsid w:val="00CC62DD"/>
    <w:rsid w:val="00CC65AE"/>
    <w:rsid w:val="00CC73EE"/>
    <w:rsid w:val="00CC75E8"/>
    <w:rsid w:val="00CD0381"/>
    <w:rsid w:val="00CD0B27"/>
    <w:rsid w:val="00CD1E92"/>
    <w:rsid w:val="00CD25E7"/>
    <w:rsid w:val="00CD358C"/>
    <w:rsid w:val="00CD3C69"/>
    <w:rsid w:val="00CD4222"/>
    <w:rsid w:val="00CD4D77"/>
    <w:rsid w:val="00CD789D"/>
    <w:rsid w:val="00CD7F21"/>
    <w:rsid w:val="00CE37DF"/>
    <w:rsid w:val="00CE44A6"/>
    <w:rsid w:val="00CE5967"/>
    <w:rsid w:val="00CE64D3"/>
    <w:rsid w:val="00CE6C51"/>
    <w:rsid w:val="00CE73E9"/>
    <w:rsid w:val="00CF2459"/>
    <w:rsid w:val="00CF25E1"/>
    <w:rsid w:val="00CF4160"/>
    <w:rsid w:val="00CF56BF"/>
    <w:rsid w:val="00CF63FF"/>
    <w:rsid w:val="00CF64BA"/>
    <w:rsid w:val="00CF6F3A"/>
    <w:rsid w:val="00CF7EE2"/>
    <w:rsid w:val="00D0084C"/>
    <w:rsid w:val="00D0215D"/>
    <w:rsid w:val="00D03653"/>
    <w:rsid w:val="00D04999"/>
    <w:rsid w:val="00D0693A"/>
    <w:rsid w:val="00D06E69"/>
    <w:rsid w:val="00D06EC2"/>
    <w:rsid w:val="00D070A0"/>
    <w:rsid w:val="00D10BE3"/>
    <w:rsid w:val="00D10CC7"/>
    <w:rsid w:val="00D11184"/>
    <w:rsid w:val="00D13326"/>
    <w:rsid w:val="00D13A58"/>
    <w:rsid w:val="00D14190"/>
    <w:rsid w:val="00D15E32"/>
    <w:rsid w:val="00D21A9C"/>
    <w:rsid w:val="00D226F8"/>
    <w:rsid w:val="00D25032"/>
    <w:rsid w:val="00D25F56"/>
    <w:rsid w:val="00D26E4E"/>
    <w:rsid w:val="00D32A9E"/>
    <w:rsid w:val="00D34F76"/>
    <w:rsid w:val="00D428FD"/>
    <w:rsid w:val="00D42E35"/>
    <w:rsid w:val="00D4313C"/>
    <w:rsid w:val="00D44085"/>
    <w:rsid w:val="00D44E08"/>
    <w:rsid w:val="00D47624"/>
    <w:rsid w:val="00D51618"/>
    <w:rsid w:val="00D53F34"/>
    <w:rsid w:val="00D5518C"/>
    <w:rsid w:val="00D55CA3"/>
    <w:rsid w:val="00D60876"/>
    <w:rsid w:val="00D60975"/>
    <w:rsid w:val="00D6168F"/>
    <w:rsid w:val="00D6450B"/>
    <w:rsid w:val="00D673B2"/>
    <w:rsid w:val="00D67A50"/>
    <w:rsid w:val="00D72CB5"/>
    <w:rsid w:val="00D73E8D"/>
    <w:rsid w:val="00D74B3B"/>
    <w:rsid w:val="00D74C91"/>
    <w:rsid w:val="00D76B6F"/>
    <w:rsid w:val="00D77A6B"/>
    <w:rsid w:val="00D82983"/>
    <w:rsid w:val="00D834AA"/>
    <w:rsid w:val="00D84916"/>
    <w:rsid w:val="00D8563C"/>
    <w:rsid w:val="00D85A5C"/>
    <w:rsid w:val="00D8767A"/>
    <w:rsid w:val="00D928B2"/>
    <w:rsid w:val="00D931B5"/>
    <w:rsid w:val="00D935E4"/>
    <w:rsid w:val="00D9549B"/>
    <w:rsid w:val="00D95731"/>
    <w:rsid w:val="00D95DE1"/>
    <w:rsid w:val="00D95E6A"/>
    <w:rsid w:val="00D978B4"/>
    <w:rsid w:val="00DA1C6D"/>
    <w:rsid w:val="00DA45FD"/>
    <w:rsid w:val="00DA5868"/>
    <w:rsid w:val="00DA655A"/>
    <w:rsid w:val="00DA75E6"/>
    <w:rsid w:val="00DA7684"/>
    <w:rsid w:val="00DA77CC"/>
    <w:rsid w:val="00DA7927"/>
    <w:rsid w:val="00DB0140"/>
    <w:rsid w:val="00DB0B34"/>
    <w:rsid w:val="00DB53F7"/>
    <w:rsid w:val="00DB5989"/>
    <w:rsid w:val="00DB7FC4"/>
    <w:rsid w:val="00DC0945"/>
    <w:rsid w:val="00DC0AD0"/>
    <w:rsid w:val="00DC0FE0"/>
    <w:rsid w:val="00DC21C0"/>
    <w:rsid w:val="00DC2FF5"/>
    <w:rsid w:val="00DC44F5"/>
    <w:rsid w:val="00DC4F75"/>
    <w:rsid w:val="00DC5CC8"/>
    <w:rsid w:val="00DC7165"/>
    <w:rsid w:val="00DD14DA"/>
    <w:rsid w:val="00DD1FF8"/>
    <w:rsid w:val="00DD5D59"/>
    <w:rsid w:val="00DD751C"/>
    <w:rsid w:val="00DE3552"/>
    <w:rsid w:val="00DE4A60"/>
    <w:rsid w:val="00DE52D6"/>
    <w:rsid w:val="00DE6FAE"/>
    <w:rsid w:val="00DE72AB"/>
    <w:rsid w:val="00DF0B3C"/>
    <w:rsid w:val="00DF0BB2"/>
    <w:rsid w:val="00DF0E3F"/>
    <w:rsid w:val="00DF1262"/>
    <w:rsid w:val="00DF163F"/>
    <w:rsid w:val="00DF1AA7"/>
    <w:rsid w:val="00DF4EFB"/>
    <w:rsid w:val="00DF5301"/>
    <w:rsid w:val="00DF635B"/>
    <w:rsid w:val="00DF79EF"/>
    <w:rsid w:val="00DF7F56"/>
    <w:rsid w:val="00E00604"/>
    <w:rsid w:val="00E01416"/>
    <w:rsid w:val="00E02BCA"/>
    <w:rsid w:val="00E03D17"/>
    <w:rsid w:val="00E04594"/>
    <w:rsid w:val="00E0497D"/>
    <w:rsid w:val="00E04FE1"/>
    <w:rsid w:val="00E05546"/>
    <w:rsid w:val="00E05E71"/>
    <w:rsid w:val="00E07EC5"/>
    <w:rsid w:val="00E10A92"/>
    <w:rsid w:val="00E128D3"/>
    <w:rsid w:val="00E144A0"/>
    <w:rsid w:val="00E1504A"/>
    <w:rsid w:val="00E1673A"/>
    <w:rsid w:val="00E16A0A"/>
    <w:rsid w:val="00E16B6A"/>
    <w:rsid w:val="00E17E73"/>
    <w:rsid w:val="00E2081C"/>
    <w:rsid w:val="00E20A72"/>
    <w:rsid w:val="00E21A7D"/>
    <w:rsid w:val="00E230D3"/>
    <w:rsid w:val="00E234C0"/>
    <w:rsid w:val="00E249D7"/>
    <w:rsid w:val="00E24A60"/>
    <w:rsid w:val="00E25FD3"/>
    <w:rsid w:val="00E262F9"/>
    <w:rsid w:val="00E26496"/>
    <w:rsid w:val="00E2688A"/>
    <w:rsid w:val="00E30889"/>
    <w:rsid w:val="00E3144E"/>
    <w:rsid w:val="00E3198E"/>
    <w:rsid w:val="00E32EB3"/>
    <w:rsid w:val="00E32F1B"/>
    <w:rsid w:val="00E35111"/>
    <w:rsid w:val="00E36503"/>
    <w:rsid w:val="00E37457"/>
    <w:rsid w:val="00E378AD"/>
    <w:rsid w:val="00E37FCF"/>
    <w:rsid w:val="00E4111E"/>
    <w:rsid w:val="00E41AAE"/>
    <w:rsid w:val="00E4282E"/>
    <w:rsid w:val="00E42BFF"/>
    <w:rsid w:val="00E45FF8"/>
    <w:rsid w:val="00E4685F"/>
    <w:rsid w:val="00E46A57"/>
    <w:rsid w:val="00E501EF"/>
    <w:rsid w:val="00E508C7"/>
    <w:rsid w:val="00E50DF7"/>
    <w:rsid w:val="00E517D6"/>
    <w:rsid w:val="00E532BF"/>
    <w:rsid w:val="00E533AB"/>
    <w:rsid w:val="00E6082F"/>
    <w:rsid w:val="00E60AF8"/>
    <w:rsid w:val="00E6199D"/>
    <w:rsid w:val="00E632C4"/>
    <w:rsid w:val="00E63C79"/>
    <w:rsid w:val="00E63CC3"/>
    <w:rsid w:val="00E64C42"/>
    <w:rsid w:val="00E66DAA"/>
    <w:rsid w:val="00E679ED"/>
    <w:rsid w:val="00E70C91"/>
    <w:rsid w:val="00E721A2"/>
    <w:rsid w:val="00E72649"/>
    <w:rsid w:val="00E7313A"/>
    <w:rsid w:val="00E73A0B"/>
    <w:rsid w:val="00E74AC6"/>
    <w:rsid w:val="00E762A3"/>
    <w:rsid w:val="00E76A71"/>
    <w:rsid w:val="00E810CB"/>
    <w:rsid w:val="00E81FDB"/>
    <w:rsid w:val="00E824C1"/>
    <w:rsid w:val="00E82C8D"/>
    <w:rsid w:val="00E83E1F"/>
    <w:rsid w:val="00E851B7"/>
    <w:rsid w:val="00E86A1C"/>
    <w:rsid w:val="00E870EC"/>
    <w:rsid w:val="00E873F2"/>
    <w:rsid w:val="00E90FF0"/>
    <w:rsid w:val="00E915D4"/>
    <w:rsid w:val="00E92517"/>
    <w:rsid w:val="00E92CC8"/>
    <w:rsid w:val="00E954C2"/>
    <w:rsid w:val="00E957B9"/>
    <w:rsid w:val="00E97162"/>
    <w:rsid w:val="00E97971"/>
    <w:rsid w:val="00EA4B10"/>
    <w:rsid w:val="00EA5284"/>
    <w:rsid w:val="00EA5E66"/>
    <w:rsid w:val="00EB3C67"/>
    <w:rsid w:val="00EB47AD"/>
    <w:rsid w:val="00EB4B09"/>
    <w:rsid w:val="00EB4F33"/>
    <w:rsid w:val="00EB5BB8"/>
    <w:rsid w:val="00EB5F30"/>
    <w:rsid w:val="00EB6081"/>
    <w:rsid w:val="00EB72B3"/>
    <w:rsid w:val="00EC017D"/>
    <w:rsid w:val="00EC08C3"/>
    <w:rsid w:val="00EC1DD5"/>
    <w:rsid w:val="00EC267D"/>
    <w:rsid w:val="00EC296B"/>
    <w:rsid w:val="00EC2A50"/>
    <w:rsid w:val="00EC4DA7"/>
    <w:rsid w:val="00EC5654"/>
    <w:rsid w:val="00EC5D87"/>
    <w:rsid w:val="00EC6891"/>
    <w:rsid w:val="00EC6A14"/>
    <w:rsid w:val="00ED212A"/>
    <w:rsid w:val="00ED21EC"/>
    <w:rsid w:val="00ED2D10"/>
    <w:rsid w:val="00ED4141"/>
    <w:rsid w:val="00ED792B"/>
    <w:rsid w:val="00ED7ED1"/>
    <w:rsid w:val="00EE0037"/>
    <w:rsid w:val="00EE0BA2"/>
    <w:rsid w:val="00EE14AF"/>
    <w:rsid w:val="00EE1E09"/>
    <w:rsid w:val="00EE2020"/>
    <w:rsid w:val="00EE25D4"/>
    <w:rsid w:val="00EE3C99"/>
    <w:rsid w:val="00EE493F"/>
    <w:rsid w:val="00EE5130"/>
    <w:rsid w:val="00EE5860"/>
    <w:rsid w:val="00EE59B2"/>
    <w:rsid w:val="00EE62AC"/>
    <w:rsid w:val="00EE6CB5"/>
    <w:rsid w:val="00EE7D9A"/>
    <w:rsid w:val="00EF212F"/>
    <w:rsid w:val="00EF3E2A"/>
    <w:rsid w:val="00EF5E5F"/>
    <w:rsid w:val="00EF747F"/>
    <w:rsid w:val="00F0027D"/>
    <w:rsid w:val="00F031BB"/>
    <w:rsid w:val="00F03B9B"/>
    <w:rsid w:val="00F03BF5"/>
    <w:rsid w:val="00F04558"/>
    <w:rsid w:val="00F04778"/>
    <w:rsid w:val="00F0534C"/>
    <w:rsid w:val="00F0607F"/>
    <w:rsid w:val="00F071DE"/>
    <w:rsid w:val="00F10186"/>
    <w:rsid w:val="00F10261"/>
    <w:rsid w:val="00F113A2"/>
    <w:rsid w:val="00F115F4"/>
    <w:rsid w:val="00F16493"/>
    <w:rsid w:val="00F17BBD"/>
    <w:rsid w:val="00F17E07"/>
    <w:rsid w:val="00F17EFA"/>
    <w:rsid w:val="00F24251"/>
    <w:rsid w:val="00F3012F"/>
    <w:rsid w:val="00F301F4"/>
    <w:rsid w:val="00F30862"/>
    <w:rsid w:val="00F318D5"/>
    <w:rsid w:val="00F332CC"/>
    <w:rsid w:val="00F33E93"/>
    <w:rsid w:val="00F345E9"/>
    <w:rsid w:val="00F346CB"/>
    <w:rsid w:val="00F34B52"/>
    <w:rsid w:val="00F358A8"/>
    <w:rsid w:val="00F3675A"/>
    <w:rsid w:val="00F40200"/>
    <w:rsid w:val="00F41A7E"/>
    <w:rsid w:val="00F41F34"/>
    <w:rsid w:val="00F44CDA"/>
    <w:rsid w:val="00F44E24"/>
    <w:rsid w:val="00F45BE4"/>
    <w:rsid w:val="00F46A87"/>
    <w:rsid w:val="00F46CDD"/>
    <w:rsid w:val="00F531C3"/>
    <w:rsid w:val="00F54199"/>
    <w:rsid w:val="00F54BE2"/>
    <w:rsid w:val="00F60A64"/>
    <w:rsid w:val="00F60BFE"/>
    <w:rsid w:val="00F61D8D"/>
    <w:rsid w:val="00F61DB9"/>
    <w:rsid w:val="00F641B4"/>
    <w:rsid w:val="00F65189"/>
    <w:rsid w:val="00F67FE6"/>
    <w:rsid w:val="00F70F97"/>
    <w:rsid w:val="00F71C2B"/>
    <w:rsid w:val="00F72041"/>
    <w:rsid w:val="00F72712"/>
    <w:rsid w:val="00F7326F"/>
    <w:rsid w:val="00F73672"/>
    <w:rsid w:val="00F73EC3"/>
    <w:rsid w:val="00F7431A"/>
    <w:rsid w:val="00F74A15"/>
    <w:rsid w:val="00F74CE7"/>
    <w:rsid w:val="00F760F0"/>
    <w:rsid w:val="00F77685"/>
    <w:rsid w:val="00F80EE8"/>
    <w:rsid w:val="00F81EC6"/>
    <w:rsid w:val="00F82B12"/>
    <w:rsid w:val="00F82F6A"/>
    <w:rsid w:val="00F82FF5"/>
    <w:rsid w:val="00F8349B"/>
    <w:rsid w:val="00F8375B"/>
    <w:rsid w:val="00F838B5"/>
    <w:rsid w:val="00F83EF1"/>
    <w:rsid w:val="00F84001"/>
    <w:rsid w:val="00F845D2"/>
    <w:rsid w:val="00F868C4"/>
    <w:rsid w:val="00F87473"/>
    <w:rsid w:val="00F91279"/>
    <w:rsid w:val="00F9190A"/>
    <w:rsid w:val="00F91F1D"/>
    <w:rsid w:val="00F924B8"/>
    <w:rsid w:val="00F9296D"/>
    <w:rsid w:val="00F941B3"/>
    <w:rsid w:val="00F9568E"/>
    <w:rsid w:val="00FA14B8"/>
    <w:rsid w:val="00FA15E5"/>
    <w:rsid w:val="00FA1DD9"/>
    <w:rsid w:val="00FA2DB2"/>
    <w:rsid w:val="00FA3DD9"/>
    <w:rsid w:val="00FA4433"/>
    <w:rsid w:val="00FA4D3E"/>
    <w:rsid w:val="00FA6E37"/>
    <w:rsid w:val="00FA6E8A"/>
    <w:rsid w:val="00FA7FBF"/>
    <w:rsid w:val="00FB04D0"/>
    <w:rsid w:val="00FB11AE"/>
    <w:rsid w:val="00FB25F7"/>
    <w:rsid w:val="00FB4AFF"/>
    <w:rsid w:val="00FC05E2"/>
    <w:rsid w:val="00FC0C2A"/>
    <w:rsid w:val="00FC0D16"/>
    <w:rsid w:val="00FC1846"/>
    <w:rsid w:val="00FC2AB3"/>
    <w:rsid w:val="00FC3899"/>
    <w:rsid w:val="00FC39F1"/>
    <w:rsid w:val="00FC64CB"/>
    <w:rsid w:val="00FD0149"/>
    <w:rsid w:val="00FD129D"/>
    <w:rsid w:val="00FD2C28"/>
    <w:rsid w:val="00FD4E04"/>
    <w:rsid w:val="00FD7655"/>
    <w:rsid w:val="00FE03AA"/>
    <w:rsid w:val="00FE17D6"/>
    <w:rsid w:val="00FE202E"/>
    <w:rsid w:val="00FE37E0"/>
    <w:rsid w:val="00FE3CAC"/>
    <w:rsid w:val="00FE3CB9"/>
    <w:rsid w:val="00FE5E08"/>
    <w:rsid w:val="00FE648B"/>
    <w:rsid w:val="00FE7CA2"/>
    <w:rsid w:val="00FF19EC"/>
    <w:rsid w:val="00FF3557"/>
    <w:rsid w:val="00FF4F84"/>
    <w:rsid w:val="00FF5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44D5A6"/>
  <w15:chartTrackingRefBased/>
  <w15:docId w15:val="{65B4C3DC-F034-4FEE-8546-DBC4330AD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F5B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242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ED4141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2F9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2F9C"/>
  </w:style>
  <w:style w:type="paragraph" w:styleId="Footer">
    <w:name w:val="footer"/>
    <w:basedOn w:val="Normal"/>
    <w:link w:val="FooterChar"/>
    <w:uiPriority w:val="99"/>
    <w:unhideWhenUsed/>
    <w:rsid w:val="00572F9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2F9C"/>
  </w:style>
  <w:style w:type="paragraph" w:styleId="ListParagraph">
    <w:name w:val="List Paragraph"/>
    <w:basedOn w:val="Normal"/>
    <w:uiPriority w:val="34"/>
    <w:qFormat/>
    <w:rsid w:val="00F82B12"/>
    <w:pPr>
      <w:ind w:leftChars="400" w:left="840"/>
    </w:pPr>
  </w:style>
  <w:style w:type="table" w:styleId="TableGrid">
    <w:name w:val="Table Grid"/>
    <w:basedOn w:val="TableNormal"/>
    <w:uiPriority w:val="39"/>
    <w:rsid w:val="009251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92310D"/>
    <w:rPr>
      <w:color w:val="0000FF"/>
      <w:u w:val="single"/>
    </w:rPr>
  </w:style>
  <w:style w:type="character" w:customStyle="1" w:styleId="CommentReference1">
    <w:name w:val="Comment Reference1"/>
    <w:basedOn w:val="DefaultParagraphFont"/>
    <w:rsid w:val="0085429D"/>
    <w:rPr>
      <w:sz w:val="16"/>
    </w:rPr>
  </w:style>
  <w:style w:type="character" w:customStyle="1" w:styleId="Heading3Char">
    <w:name w:val="Heading 3 Char"/>
    <w:basedOn w:val="DefaultParagraphFont"/>
    <w:link w:val="Heading3"/>
    <w:uiPriority w:val="9"/>
    <w:rsid w:val="00ED4141"/>
    <w:rPr>
      <w:rFonts w:ascii="Times New Roman" w:eastAsia="Times New Roman" w:hAnsi="Times New Roman" w:cs="Times New Roman"/>
      <w:b/>
      <w:bCs/>
      <w:kern w:val="0"/>
      <w:sz w:val="27"/>
      <w:szCs w:val="27"/>
      <w:lang w:val="en-PH" w:eastAsia="en-US"/>
    </w:rPr>
  </w:style>
  <w:style w:type="paragraph" w:styleId="CommentText">
    <w:name w:val="annotation text"/>
    <w:basedOn w:val="Normal"/>
    <w:link w:val="CommentTextChar"/>
    <w:uiPriority w:val="99"/>
    <w:rsid w:val="00ED41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14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ED4141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ED4141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PH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42424"/>
    <w:rPr>
      <w:rFonts w:asciiTheme="majorHAnsi" w:eastAsiaTheme="majorEastAsia" w:hAnsiTheme="majorHAnsi" w:cstheme="majorBid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E52D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B778D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F4F9A"/>
    <w:pPr>
      <w:widowControl w:val="0"/>
    </w:pPr>
  </w:style>
  <w:style w:type="paragraph" w:styleId="Revision">
    <w:name w:val="Revision"/>
    <w:hidden/>
    <w:uiPriority w:val="99"/>
    <w:semiHidden/>
    <w:rsid w:val="00B03C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2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B4AEDDAD-9A7D-4917-AAEA-85F5F0B87FB1}">
  <we:reference id="wa200005502" version="1.0.0.11" store="ja-JP" storeType="omex"/>
  <we:alternateReferences>
    <we:reference id="wa200005502" version="1.0.0.11" store="wa200005502" storeType="omex"/>
  </we:alternateReferences>
  <we:properties>
    <we:property name="docId" value="&quot;1ujDnn29jhPJsdFu5bglM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E1227F88-ECBC-4B3E-8D3B-838D15EC0E06}">
  <we:reference id="wa200001361" version="2.2.1.0" store="ja-JP" storeType="OMEX"/>
  <we:alternateReferences>
    <we:reference id="WA200001361" version="2.2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208C06-3507-4C17-8825-34C2570F4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Links>
    <vt:vector size="6" baseType="variant">
      <vt:variant>
        <vt:i4>7340122</vt:i4>
      </vt:variant>
      <vt:variant>
        <vt:i4>0</vt:i4>
      </vt:variant>
      <vt:variant>
        <vt:i4>0</vt:i4>
      </vt:variant>
      <vt:variant>
        <vt:i4>5</vt:i4>
      </vt:variant>
      <vt:variant>
        <vt:lpwstr>mailto:kkonta@med.id.yamagata-u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也 鈴木</dc:creator>
  <cp:keywords/>
  <cp:lastModifiedBy>Solomon Raja</cp:lastModifiedBy>
  <cp:revision>4</cp:revision>
  <cp:lastPrinted>2026-02-18T02:00:00Z</cp:lastPrinted>
  <dcterms:created xsi:type="dcterms:W3CDTF">2026-03-04T03:18:00Z</dcterms:created>
  <dcterms:modified xsi:type="dcterms:W3CDTF">2026-03-26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4b1734-f7df-41ac-a8ea-fba35e38ce8a</vt:lpwstr>
  </property>
</Properties>
</file>